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365C577" w14:textId="77777777" w:rsidR="00840C7E" w:rsidRDefault="00840C7E" w:rsidP="00840C7E">
      <w:pPr>
        <w:ind w:right="521"/>
        <w:contextualSpacing/>
        <w:jc w:val="both"/>
        <w:rPr>
          <w:b/>
          <w:bCs/>
          <w:sz w:val="22"/>
        </w:rPr>
      </w:pPr>
    </w:p>
    <w:p w14:paraId="132B78AD" w14:textId="0C06FEB3" w:rsidR="00840C7E" w:rsidRPr="007F1B0B" w:rsidRDefault="00840C7E" w:rsidP="00840C7E">
      <w:pPr>
        <w:ind w:right="521"/>
        <w:contextualSpacing/>
        <w:jc w:val="both"/>
        <w:rPr>
          <w:sz w:val="22"/>
        </w:rPr>
      </w:pPr>
      <w:r w:rsidRPr="007F1B0B">
        <w:rPr>
          <w:b/>
          <w:bCs/>
          <w:sz w:val="22"/>
        </w:rPr>
        <w:t>Supplementary Table 1.</w:t>
      </w:r>
      <w:r w:rsidRPr="007F1B0B">
        <w:rPr>
          <w:sz w:val="22"/>
        </w:rPr>
        <w:t xml:space="preserve"> Intragroup and intergroup analysis of anthropometric and clinical measurements during the intervention study</w:t>
      </w:r>
    </w:p>
    <w:tbl>
      <w:tblPr>
        <w:tblW w:w="9453" w:type="dxa"/>
        <w:tblLook w:val="0400" w:firstRow="0" w:lastRow="0" w:firstColumn="0" w:lastColumn="0" w:noHBand="0" w:noVBand="1"/>
      </w:tblPr>
      <w:tblGrid>
        <w:gridCol w:w="3211"/>
        <w:gridCol w:w="1821"/>
        <w:gridCol w:w="1707"/>
        <w:gridCol w:w="1707"/>
        <w:gridCol w:w="1007"/>
      </w:tblGrid>
      <w:tr w:rsidR="00840C7E" w:rsidRPr="007F1B0B" w14:paraId="48D6F8E6" w14:textId="77777777" w:rsidTr="00DC43DF">
        <w:trPr>
          <w:trHeight w:val="170"/>
        </w:trPr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5C13751" w14:textId="77777777" w:rsidR="00840C7E" w:rsidRPr="007F1B0B" w:rsidRDefault="00840C7E" w:rsidP="00DC43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073CB92" w14:textId="77777777" w:rsidR="00840C7E" w:rsidRPr="000B7F78" w:rsidRDefault="00840C7E" w:rsidP="00DC43DF">
            <w:pPr>
              <w:adjustRightInd w:val="0"/>
              <w:contextualSpacing/>
              <w:rPr>
                <w:b/>
                <w:bCs/>
              </w:rPr>
            </w:pPr>
            <w:r w:rsidRPr="000B7F78">
              <w:rPr>
                <w:b/>
                <w:bCs/>
                <w:sz w:val="22"/>
              </w:rPr>
              <w:t>Control</w:t>
            </w:r>
          </w:p>
          <w:p w14:paraId="55557784" w14:textId="77777777" w:rsidR="00840C7E" w:rsidRPr="007F1B0B" w:rsidRDefault="00840C7E" w:rsidP="00DC43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b/>
                <w:bCs/>
              </w:rPr>
            </w:pPr>
            <w:r w:rsidRPr="000B7F78">
              <w:rPr>
                <w:b/>
                <w:bCs/>
                <w:sz w:val="22"/>
              </w:rPr>
              <w:t>(n = 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AD6F272" w14:textId="77777777" w:rsidR="00840C7E" w:rsidRPr="000B7F78" w:rsidRDefault="00840C7E" w:rsidP="00DC43DF">
            <w:pPr>
              <w:adjustRightInd w:val="0"/>
              <w:contextualSpacing/>
              <w:rPr>
                <w:b/>
                <w:bCs/>
              </w:rPr>
            </w:pPr>
            <w:r w:rsidRPr="000B7F78">
              <w:rPr>
                <w:b/>
                <w:bCs/>
                <w:sz w:val="22"/>
              </w:rPr>
              <w:t>AB</w:t>
            </w:r>
          </w:p>
          <w:p w14:paraId="331FE40B" w14:textId="77777777" w:rsidR="00840C7E" w:rsidRPr="007F1B0B" w:rsidRDefault="00840C7E" w:rsidP="00DC43DF">
            <w:pPr>
              <w:contextualSpacing/>
              <w:rPr>
                <w:b/>
                <w:bCs/>
              </w:rPr>
            </w:pPr>
            <w:r w:rsidRPr="000B7F78">
              <w:rPr>
                <w:b/>
                <w:bCs/>
                <w:sz w:val="22"/>
              </w:rPr>
              <w:t>(n = 1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97C51A9" w14:textId="77777777" w:rsidR="00840C7E" w:rsidRPr="000B7F78" w:rsidRDefault="00840C7E" w:rsidP="00DC43DF">
            <w:pPr>
              <w:adjustRightInd w:val="0"/>
              <w:contextualSpacing/>
              <w:rPr>
                <w:b/>
                <w:bCs/>
              </w:rPr>
            </w:pPr>
            <w:r w:rsidRPr="000B7F78">
              <w:rPr>
                <w:b/>
                <w:bCs/>
                <w:sz w:val="22"/>
              </w:rPr>
              <w:t>NAB</w:t>
            </w:r>
          </w:p>
          <w:p w14:paraId="6155AE2A" w14:textId="77777777" w:rsidR="00840C7E" w:rsidRPr="007F1B0B" w:rsidRDefault="00840C7E" w:rsidP="00DC43DF">
            <w:pPr>
              <w:contextualSpacing/>
              <w:rPr>
                <w:b/>
                <w:bCs/>
              </w:rPr>
            </w:pPr>
            <w:r w:rsidRPr="000B7F78">
              <w:rPr>
                <w:b/>
                <w:bCs/>
                <w:sz w:val="22"/>
              </w:rPr>
              <w:t>(n = 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F075F12" w14:textId="77777777" w:rsidR="00840C7E" w:rsidRPr="007F1B0B" w:rsidRDefault="00840C7E" w:rsidP="00DC43DF">
            <w:pPr>
              <w:contextualSpacing/>
              <w:rPr>
                <w:b/>
                <w:bCs/>
              </w:rPr>
            </w:pPr>
            <w:r w:rsidRPr="007F1B0B">
              <w:rPr>
                <w:b/>
                <w:bCs/>
                <w:i/>
                <w:iCs/>
                <w:sz w:val="22"/>
              </w:rPr>
              <w:t>p</w:t>
            </w:r>
            <w:r w:rsidRPr="007F1B0B">
              <w:rPr>
                <w:b/>
                <w:bCs/>
                <w:sz w:val="22"/>
              </w:rPr>
              <w:t>-value</w:t>
            </w:r>
            <w:r w:rsidRPr="007F1B0B">
              <w:rPr>
                <w:b/>
                <w:bCs/>
                <w:sz w:val="22"/>
                <w:vertAlign w:val="superscript"/>
              </w:rPr>
              <w:t>1</w:t>
            </w:r>
          </w:p>
        </w:tc>
      </w:tr>
      <w:tr w:rsidR="00840C7E" w:rsidRPr="007F1B0B" w14:paraId="03F8E47A" w14:textId="77777777" w:rsidTr="00DC43DF">
        <w:trPr>
          <w:trHeight w:val="170"/>
        </w:trPr>
        <w:tc>
          <w:tcPr>
            <w:tcW w:w="321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A1774B4" w14:textId="77777777" w:rsidR="00840C7E" w:rsidRPr="007F1B0B" w:rsidRDefault="00840C7E" w:rsidP="00DC43DF">
            <w:pPr>
              <w:adjustRightInd w:val="0"/>
              <w:spacing w:before="40"/>
              <w:contextualSpacing/>
            </w:pPr>
            <w:r w:rsidRPr="007F1B0B">
              <w:rPr>
                <w:sz w:val="22"/>
              </w:rPr>
              <w:t>BMI, kg/m</w:t>
            </w:r>
            <w:r w:rsidRPr="007F1B0B">
              <w:rPr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0E525D5" w14:textId="77777777" w:rsidR="00840C7E" w:rsidRPr="007F1B0B" w:rsidRDefault="00840C7E" w:rsidP="00DC43DF">
            <w:pPr>
              <w:adjustRightInd w:val="0"/>
              <w:spacing w:before="40"/>
              <w:contextualSpacing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1E953BE" w14:textId="77777777" w:rsidR="00840C7E" w:rsidRPr="007F1B0B" w:rsidRDefault="00840C7E" w:rsidP="00DC43DF">
            <w:pPr>
              <w:adjustRightInd w:val="0"/>
              <w:spacing w:before="40"/>
              <w:contextualSpacing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F3E6124" w14:textId="77777777" w:rsidR="00840C7E" w:rsidRPr="007F1B0B" w:rsidRDefault="00840C7E" w:rsidP="00DC43DF">
            <w:pPr>
              <w:adjustRightInd w:val="0"/>
              <w:spacing w:before="40"/>
              <w:contextualSpacing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7214FA2" w14:textId="77777777" w:rsidR="00840C7E" w:rsidRPr="007F1B0B" w:rsidRDefault="00840C7E" w:rsidP="00DC43DF">
            <w:pPr>
              <w:adjustRightInd w:val="0"/>
              <w:spacing w:before="40"/>
              <w:contextualSpacing/>
            </w:pPr>
          </w:p>
        </w:tc>
      </w:tr>
      <w:tr w:rsidR="00840C7E" w:rsidRPr="007F1B0B" w14:paraId="7788F754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7E61E200" w14:textId="77777777" w:rsidR="00840C7E" w:rsidRPr="007F1B0B" w:rsidRDefault="00840C7E" w:rsidP="00DC43DF">
            <w:pPr>
              <w:ind w:left="467"/>
              <w:contextualSpacing/>
            </w:pPr>
            <w:r w:rsidRPr="007F1B0B">
              <w:rPr>
                <w:sz w:val="22"/>
              </w:rPr>
              <w:t>Baselin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28175C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26.5 (25.3-32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14D38C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26.5 (23.1-28.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04ABBB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25.3 (24.7-29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3CE0CD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0.595</w:t>
            </w:r>
          </w:p>
        </w:tc>
      </w:tr>
      <w:tr w:rsidR="00840C7E" w:rsidRPr="007F1B0B" w14:paraId="7F705FCD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5C855011" w14:textId="77777777" w:rsidR="00840C7E" w:rsidRPr="007F1B0B" w:rsidRDefault="00840C7E" w:rsidP="00DC43DF">
            <w:pPr>
              <w:ind w:left="467"/>
              <w:contextualSpacing/>
            </w:pPr>
            <w:r w:rsidRPr="007F1B0B">
              <w:rPr>
                <w:sz w:val="22"/>
              </w:rPr>
              <w:t>12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5D9471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28.4 (25.5-33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14549D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28.1 (21.6-28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FF199F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24.9 (24.8-28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86E79E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0.291</w:t>
            </w:r>
          </w:p>
        </w:tc>
      </w:tr>
      <w:tr w:rsidR="00840C7E" w:rsidRPr="007F1B0B" w14:paraId="2A601A35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15183FA6" w14:textId="77777777" w:rsidR="00840C7E" w:rsidRPr="007F1B0B" w:rsidRDefault="00840C7E" w:rsidP="00DC43DF">
            <w:pPr>
              <w:ind w:left="467"/>
              <w:contextualSpacing/>
            </w:pPr>
            <w:r w:rsidRPr="007F1B0B">
              <w:rPr>
                <w:sz w:val="22"/>
              </w:rPr>
              <w:t>24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4E86AA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27.5 (25.1-32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910CEA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27.3 (21.4-28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8A928BA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25.2 (24.4-28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8C387D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0.472</w:t>
            </w:r>
          </w:p>
        </w:tc>
      </w:tr>
      <w:tr w:rsidR="00840C7E" w:rsidRPr="007F1B0B" w14:paraId="433DD314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43DA3467" w14:textId="77777777" w:rsidR="00840C7E" w:rsidRPr="007F1B0B" w:rsidRDefault="00840C7E" w:rsidP="00DC43DF">
            <w:pPr>
              <w:ind w:left="467"/>
              <w:contextualSpacing/>
            </w:pPr>
            <w:r w:rsidRPr="007F1B0B">
              <w:rPr>
                <w:sz w:val="22"/>
              </w:rPr>
              <w:t>p-value</w:t>
            </w:r>
            <w:r w:rsidRPr="007F1B0B">
              <w:rPr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192265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0.55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494166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0.1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5ED58D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0.68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33407D" w14:textId="77777777" w:rsidR="00840C7E" w:rsidRPr="007F1B0B" w:rsidRDefault="00840C7E" w:rsidP="00DC43DF">
            <w:pPr>
              <w:contextualSpacing/>
            </w:pPr>
          </w:p>
        </w:tc>
      </w:tr>
      <w:tr w:rsidR="00840C7E" w:rsidRPr="007F1B0B" w14:paraId="53071717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35D76DAC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WC, cm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973D4C" w14:textId="77777777" w:rsidR="00840C7E" w:rsidRPr="007F1B0B" w:rsidRDefault="00840C7E" w:rsidP="00DC43DF">
            <w:pPr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9174FF8" w14:textId="77777777" w:rsidR="00840C7E" w:rsidRPr="007F1B0B" w:rsidRDefault="00840C7E" w:rsidP="00DC43DF">
            <w:pPr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E63C23F" w14:textId="77777777" w:rsidR="00840C7E" w:rsidRPr="007F1B0B" w:rsidRDefault="00840C7E" w:rsidP="00DC43DF">
            <w:pPr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41FCCF9" w14:textId="77777777" w:rsidR="00840C7E" w:rsidRPr="007F1B0B" w:rsidRDefault="00840C7E" w:rsidP="00DC43DF">
            <w:pPr>
              <w:contextualSpacing/>
            </w:pPr>
          </w:p>
        </w:tc>
      </w:tr>
      <w:tr w:rsidR="00840C7E" w:rsidRPr="007F1B0B" w14:paraId="3D9E9824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520DB4C1" w14:textId="77777777" w:rsidR="00840C7E" w:rsidRPr="007F1B0B" w:rsidRDefault="00840C7E" w:rsidP="00DC43DF">
            <w:pPr>
              <w:ind w:left="467"/>
              <w:contextualSpacing/>
            </w:pPr>
            <w:r w:rsidRPr="007F1B0B">
              <w:rPr>
                <w:sz w:val="22"/>
              </w:rPr>
              <w:t>Baselin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DC436D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90.0 (85.5-100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139B58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88.7 (79.5-96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3B446E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84.5 80.3-90.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BCF20B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0.588</w:t>
            </w:r>
          </w:p>
        </w:tc>
      </w:tr>
      <w:tr w:rsidR="00840C7E" w:rsidRPr="007F1B0B" w14:paraId="52FB203F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083F7892" w14:textId="77777777" w:rsidR="00840C7E" w:rsidRPr="007F1B0B" w:rsidRDefault="00840C7E" w:rsidP="00DC43DF">
            <w:pPr>
              <w:ind w:left="467"/>
              <w:contextualSpacing/>
            </w:pPr>
            <w:r w:rsidRPr="007F1B0B">
              <w:rPr>
                <w:sz w:val="22"/>
              </w:rPr>
              <w:t>12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012434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91.1 (84.0-103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D683FA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89.0 (82.0-96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920AA6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82.3 (78.0-83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AF73D2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0.208</w:t>
            </w:r>
          </w:p>
        </w:tc>
      </w:tr>
      <w:tr w:rsidR="00840C7E" w:rsidRPr="007F1B0B" w14:paraId="519B9B24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0710EC61" w14:textId="77777777" w:rsidR="00840C7E" w:rsidRPr="007F1B0B" w:rsidRDefault="00840C7E" w:rsidP="00DC43DF">
            <w:pPr>
              <w:ind w:left="467"/>
              <w:contextualSpacing/>
            </w:pPr>
            <w:r w:rsidRPr="007F1B0B">
              <w:rPr>
                <w:sz w:val="22"/>
              </w:rPr>
              <w:t>24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48F066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94.0 (82.0-98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3B4483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94.0 (83.0-99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8C005B2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85.3 (77.0-92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9A748AA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0.641</w:t>
            </w:r>
          </w:p>
        </w:tc>
      </w:tr>
      <w:tr w:rsidR="00840C7E" w:rsidRPr="007F1B0B" w14:paraId="040B6B38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599B97CE" w14:textId="77777777" w:rsidR="00840C7E" w:rsidRPr="007F1B0B" w:rsidRDefault="00840C7E" w:rsidP="00DC43DF">
            <w:pPr>
              <w:ind w:left="467"/>
              <w:contextualSpacing/>
            </w:pPr>
            <w:r w:rsidRPr="007F1B0B">
              <w:rPr>
                <w:sz w:val="22"/>
              </w:rPr>
              <w:t>p-value</w:t>
            </w:r>
            <w:r w:rsidRPr="007F1B0B">
              <w:rPr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1BB0F9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0.72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6112F4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0.30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20F3F4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0.62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3BC544" w14:textId="77777777" w:rsidR="00840C7E" w:rsidRPr="007F1B0B" w:rsidRDefault="00840C7E" w:rsidP="00DC43DF">
            <w:pPr>
              <w:contextualSpacing/>
            </w:pPr>
          </w:p>
        </w:tc>
      </w:tr>
      <w:tr w:rsidR="00840C7E" w:rsidRPr="007F1B0B" w14:paraId="78FCD168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451CE895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Body fat mass, 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138089" w14:textId="77777777" w:rsidR="00840C7E" w:rsidRPr="007F1B0B" w:rsidRDefault="00840C7E" w:rsidP="00DC43DF">
            <w:pPr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436CA87" w14:textId="77777777" w:rsidR="00840C7E" w:rsidRPr="007F1B0B" w:rsidRDefault="00840C7E" w:rsidP="00DC43DF">
            <w:pPr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504972E" w14:textId="77777777" w:rsidR="00840C7E" w:rsidRPr="007F1B0B" w:rsidRDefault="00840C7E" w:rsidP="00DC43DF">
            <w:pPr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C288180" w14:textId="77777777" w:rsidR="00840C7E" w:rsidRPr="007F1B0B" w:rsidRDefault="00840C7E" w:rsidP="00DC43DF">
            <w:pPr>
              <w:contextualSpacing/>
            </w:pPr>
          </w:p>
        </w:tc>
      </w:tr>
      <w:tr w:rsidR="00840C7E" w:rsidRPr="007F1B0B" w14:paraId="0D825488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15FA6EAE" w14:textId="77777777" w:rsidR="00840C7E" w:rsidRPr="007F1B0B" w:rsidRDefault="00840C7E" w:rsidP="00DC43DF">
            <w:pPr>
              <w:ind w:left="467"/>
              <w:contextualSpacing/>
            </w:pPr>
            <w:r w:rsidRPr="007F1B0B">
              <w:rPr>
                <w:sz w:val="22"/>
              </w:rPr>
              <w:t>Baselin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374D244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44.1 (40.2-45.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B3585C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42.7 (39.2-47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51C393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40.3 (39.1-48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C8A582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0.900</w:t>
            </w:r>
          </w:p>
        </w:tc>
      </w:tr>
      <w:tr w:rsidR="00840C7E" w:rsidRPr="007F1B0B" w14:paraId="13F38DCB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5BF192E3" w14:textId="77777777" w:rsidR="00840C7E" w:rsidRPr="007F1B0B" w:rsidRDefault="00840C7E" w:rsidP="00DC43DF">
            <w:pPr>
              <w:ind w:left="467"/>
              <w:contextualSpacing/>
            </w:pPr>
            <w:r w:rsidRPr="007F1B0B">
              <w:rPr>
                <w:sz w:val="22"/>
              </w:rPr>
              <w:t>12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9CF21E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43.3 (39.3-44.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9015910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44.0 (39.2-47.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C2B7CA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39.6 (36.4-41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11BFB0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0.409</w:t>
            </w:r>
          </w:p>
        </w:tc>
      </w:tr>
      <w:tr w:rsidR="00840C7E" w:rsidRPr="007F1B0B" w14:paraId="0C6466F8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019369D6" w14:textId="77777777" w:rsidR="00840C7E" w:rsidRPr="007F1B0B" w:rsidRDefault="00840C7E" w:rsidP="00DC43DF">
            <w:pPr>
              <w:ind w:left="467"/>
              <w:contextualSpacing/>
            </w:pPr>
            <w:r w:rsidRPr="007F1B0B">
              <w:rPr>
                <w:sz w:val="22"/>
              </w:rPr>
              <w:t>24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4FD5FE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43.1 (38.0-46.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D11AF0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43.1 (38.0-47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0327DD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40.7 (37.6-42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1D3418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0.671</w:t>
            </w:r>
          </w:p>
        </w:tc>
      </w:tr>
      <w:tr w:rsidR="00840C7E" w:rsidRPr="007F1B0B" w14:paraId="5D700A78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02CF014E" w14:textId="77777777" w:rsidR="00840C7E" w:rsidRPr="007F1B0B" w:rsidRDefault="00840C7E" w:rsidP="00DC43DF">
            <w:pPr>
              <w:ind w:left="467"/>
              <w:contextualSpacing/>
            </w:pPr>
            <w:r w:rsidRPr="007F1B0B">
              <w:rPr>
                <w:sz w:val="22"/>
              </w:rPr>
              <w:t>p-value</w:t>
            </w:r>
            <w:r w:rsidRPr="007F1B0B">
              <w:rPr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71AC35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0.92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E840CD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0.4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0AD742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1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F0D034" w14:textId="77777777" w:rsidR="00840C7E" w:rsidRPr="007F1B0B" w:rsidRDefault="00840C7E" w:rsidP="00DC43DF">
            <w:pPr>
              <w:spacing w:beforeLines="20" w:before="48"/>
              <w:contextualSpacing/>
            </w:pPr>
          </w:p>
        </w:tc>
      </w:tr>
      <w:tr w:rsidR="00840C7E" w:rsidRPr="007F1B0B" w14:paraId="360FC78B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2E4E848C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Fat mass index, kg/m</w:t>
            </w:r>
            <w:r w:rsidRPr="007F1B0B">
              <w:rPr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3FB85E" w14:textId="77777777" w:rsidR="00840C7E" w:rsidRPr="007F1B0B" w:rsidRDefault="00840C7E" w:rsidP="00DC43DF">
            <w:pPr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890A8E4" w14:textId="77777777" w:rsidR="00840C7E" w:rsidRPr="007F1B0B" w:rsidRDefault="00840C7E" w:rsidP="00DC43DF">
            <w:pPr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0AC1C40" w14:textId="77777777" w:rsidR="00840C7E" w:rsidRPr="007F1B0B" w:rsidRDefault="00840C7E" w:rsidP="00DC43DF">
            <w:pPr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5C4B2E5" w14:textId="77777777" w:rsidR="00840C7E" w:rsidRPr="007F1B0B" w:rsidRDefault="00840C7E" w:rsidP="00DC43DF">
            <w:pPr>
              <w:contextualSpacing/>
            </w:pPr>
          </w:p>
        </w:tc>
      </w:tr>
      <w:tr w:rsidR="00840C7E" w:rsidRPr="007F1B0B" w14:paraId="53063A39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1666FCDC" w14:textId="77777777" w:rsidR="00840C7E" w:rsidRPr="007F1B0B" w:rsidRDefault="00840C7E" w:rsidP="00DC43DF">
            <w:pPr>
              <w:ind w:left="467"/>
              <w:contextualSpacing/>
            </w:pPr>
            <w:r w:rsidRPr="007F1B0B">
              <w:rPr>
                <w:sz w:val="22"/>
              </w:rPr>
              <w:t>Baselin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FF43D7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11.5 (9.6-15.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DA4042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11.2 (8.8-13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E003CF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10.5 (9.3-12.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FF0240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0.636</w:t>
            </w:r>
          </w:p>
        </w:tc>
      </w:tr>
      <w:tr w:rsidR="00840C7E" w:rsidRPr="007F1B0B" w14:paraId="6828CF99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30F488FB" w14:textId="77777777" w:rsidR="00840C7E" w:rsidRPr="007F1B0B" w:rsidRDefault="00840C7E" w:rsidP="00DC43DF">
            <w:pPr>
              <w:ind w:left="467"/>
              <w:contextualSpacing/>
            </w:pPr>
            <w:r w:rsidRPr="007F1B0B">
              <w:rPr>
                <w:sz w:val="22"/>
              </w:rPr>
              <w:t>12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037CAB8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11.8 (9.6-13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68BDE6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12.1 (8.2-13.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49FE37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9.6 (8.5-11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AA5FC5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0.354</w:t>
            </w:r>
          </w:p>
        </w:tc>
      </w:tr>
      <w:tr w:rsidR="00840C7E" w:rsidRPr="007F1B0B" w14:paraId="01ADBBE4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00B101EB" w14:textId="77777777" w:rsidR="00840C7E" w:rsidRPr="007F1B0B" w:rsidRDefault="00840C7E" w:rsidP="00DC43DF">
            <w:pPr>
              <w:ind w:left="467"/>
              <w:contextualSpacing/>
            </w:pPr>
            <w:r w:rsidRPr="007F1B0B">
              <w:rPr>
                <w:sz w:val="22"/>
              </w:rPr>
              <w:t>24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A345FA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12.2 (9.7-13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C044BE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11.6 (8.1-13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19DF7C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9.7 (8.7-11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9F91EC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0.592</w:t>
            </w:r>
          </w:p>
        </w:tc>
      </w:tr>
      <w:tr w:rsidR="00840C7E" w:rsidRPr="007F1B0B" w14:paraId="66DC885E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010DD34D" w14:textId="77777777" w:rsidR="00840C7E" w:rsidRPr="007F1B0B" w:rsidRDefault="00840C7E" w:rsidP="00DC43DF">
            <w:pPr>
              <w:ind w:left="467"/>
              <w:contextualSpacing/>
            </w:pPr>
            <w:r w:rsidRPr="007F1B0B">
              <w:rPr>
                <w:sz w:val="22"/>
              </w:rPr>
              <w:t>p-value</w:t>
            </w:r>
            <w:r w:rsidRPr="007F1B0B">
              <w:rPr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6FF0AB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0.69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70835F" w14:textId="77777777" w:rsidR="00840C7E" w:rsidRPr="007F1B0B" w:rsidRDefault="00840C7E" w:rsidP="00DC43DF">
            <w:pPr>
              <w:spacing w:beforeLines="20" w:before="48"/>
              <w:contextualSpacing/>
              <w:rPr>
                <w:b/>
                <w:bCs/>
              </w:rPr>
            </w:pPr>
            <w:r w:rsidRPr="007F1B0B">
              <w:rPr>
                <w:b/>
                <w:bCs/>
                <w:sz w:val="22"/>
              </w:rPr>
              <w:t>0.03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6C7D28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0.68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0A228E" w14:textId="77777777" w:rsidR="00840C7E" w:rsidRPr="007F1B0B" w:rsidRDefault="00840C7E" w:rsidP="00DC43DF">
            <w:pPr>
              <w:spacing w:beforeLines="20" w:before="48"/>
              <w:contextualSpacing/>
            </w:pPr>
          </w:p>
        </w:tc>
      </w:tr>
      <w:tr w:rsidR="00840C7E" w:rsidRPr="007F1B0B" w14:paraId="01BE605C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35686806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Lean mass index, kg/m</w:t>
            </w:r>
            <w:r w:rsidRPr="007F1B0B">
              <w:rPr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6B7AE9" w14:textId="77777777" w:rsidR="00840C7E" w:rsidRPr="007F1B0B" w:rsidRDefault="00840C7E" w:rsidP="00DC43DF">
            <w:pPr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356F020" w14:textId="77777777" w:rsidR="00840C7E" w:rsidRPr="007F1B0B" w:rsidRDefault="00840C7E" w:rsidP="00DC43DF">
            <w:pPr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946A6F0" w14:textId="77777777" w:rsidR="00840C7E" w:rsidRPr="007F1B0B" w:rsidRDefault="00840C7E" w:rsidP="00DC43DF">
            <w:pPr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67F03B6" w14:textId="77777777" w:rsidR="00840C7E" w:rsidRPr="007F1B0B" w:rsidRDefault="00840C7E" w:rsidP="00DC43DF">
            <w:pPr>
              <w:contextualSpacing/>
            </w:pPr>
          </w:p>
        </w:tc>
      </w:tr>
      <w:tr w:rsidR="00840C7E" w:rsidRPr="007F1B0B" w14:paraId="59E93574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7F834F42" w14:textId="77777777" w:rsidR="00840C7E" w:rsidRPr="007F1B0B" w:rsidRDefault="00840C7E" w:rsidP="00DC43DF">
            <w:pPr>
              <w:ind w:left="467"/>
              <w:contextualSpacing/>
            </w:pPr>
            <w:r w:rsidRPr="007F1B0B">
              <w:rPr>
                <w:sz w:val="22"/>
              </w:rPr>
              <w:t>Baselin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848CC4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15.0 (14.5-17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191A70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14.2 (13.1-14.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180F6E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14.6 (14.0-16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14D983" w14:textId="77777777" w:rsidR="00840C7E" w:rsidRPr="007F1B0B" w:rsidRDefault="00840C7E" w:rsidP="00DC43DF">
            <w:pPr>
              <w:spacing w:beforeLines="20" w:before="48"/>
              <w:contextualSpacing/>
              <w:rPr>
                <w:b/>
                <w:bCs/>
              </w:rPr>
            </w:pPr>
            <w:r w:rsidRPr="007F1B0B">
              <w:rPr>
                <w:b/>
                <w:bCs/>
                <w:sz w:val="22"/>
              </w:rPr>
              <w:t>0.034</w:t>
            </w:r>
          </w:p>
        </w:tc>
      </w:tr>
      <w:tr w:rsidR="00840C7E" w:rsidRPr="007F1B0B" w14:paraId="60ED0B62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62B48C30" w14:textId="77777777" w:rsidR="00840C7E" w:rsidRPr="007F1B0B" w:rsidRDefault="00840C7E" w:rsidP="00DC43DF">
            <w:pPr>
              <w:ind w:left="467"/>
              <w:contextualSpacing/>
            </w:pPr>
            <w:r w:rsidRPr="007F1B0B">
              <w:rPr>
                <w:sz w:val="22"/>
              </w:rPr>
              <w:t>12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373009A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15.2 (14.6-17.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EAF4C1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14.2 (13.5-14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9BC5DAA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15.6 (14.4-16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621C86" w14:textId="77777777" w:rsidR="00840C7E" w:rsidRPr="007F1B0B" w:rsidRDefault="00840C7E" w:rsidP="00DC43DF">
            <w:pPr>
              <w:spacing w:beforeLines="20" w:before="48"/>
              <w:contextualSpacing/>
              <w:rPr>
                <w:b/>
                <w:bCs/>
              </w:rPr>
            </w:pPr>
            <w:r w:rsidRPr="007F1B0B">
              <w:rPr>
                <w:b/>
                <w:bCs/>
                <w:sz w:val="22"/>
              </w:rPr>
              <w:t>0.008</w:t>
            </w:r>
          </w:p>
        </w:tc>
      </w:tr>
      <w:tr w:rsidR="00840C7E" w:rsidRPr="007F1B0B" w14:paraId="555B191F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00DA8C1E" w14:textId="77777777" w:rsidR="00840C7E" w:rsidRPr="007F1B0B" w:rsidRDefault="00840C7E" w:rsidP="00DC43DF">
            <w:pPr>
              <w:ind w:left="467"/>
              <w:contextualSpacing/>
            </w:pPr>
            <w:r w:rsidRPr="007F1B0B">
              <w:rPr>
                <w:sz w:val="22"/>
              </w:rPr>
              <w:t>24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3E0262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15.8 (14.8-17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EE5F3D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14.9 (13.3-15.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C89334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15.2 (14.5-16.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C42F65" w14:textId="77777777" w:rsidR="00840C7E" w:rsidRPr="007F1B0B" w:rsidRDefault="00840C7E" w:rsidP="00DC43DF">
            <w:pPr>
              <w:spacing w:beforeLines="20" w:before="48"/>
              <w:contextualSpacing/>
              <w:rPr>
                <w:b/>
                <w:bCs/>
              </w:rPr>
            </w:pPr>
            <w:r w:rsidRPr="007F1B0B">
              <w:rPr>
                <w:b/>
                <w:bCs/>
                <w:sz w:val="22"/>
              </w:rPr>
              <w:t>0.043</w:t>
            </w:r>
          </w:p>
        </w:tc>
      </w:tr>
      <w:tr w:rsidR="00840C7E" w:rsidRPr="007F1B0B" w14:paraId="7A61002A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22DF9587" w14:textId="77777777" w:rsidR="00840C7E" w:rsidRPr="007F1B0B" w:rsidRDefault="00840C7E" w:rsidP="00DC43DF">
            <w:pPr>
              <w:ind w:left="467"/>
              <w:contextualSpacing/>
            </w:pPr>
            <w:r w:rsidRPr="007F1B0B">
              <w:rPr>
                <w:sz w:val="22"/>
              </w:rPr>
              <w:t>p-value</w:t>
            </w:r>
            <w:r w:rsidRPr="007F1B0B">
              <w:rPr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7818A8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0.43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856E335" w14:textId="77777777" w:rsidR="00840C7E" w:rsidRPr="007F1B0B" w:rsidRDefault="00840C7E" w:rsidP="00DC43DF">
            <w:pPr>
              <w:spacing w:beforeLines="20" w:before="48"/>
              <w:contextualSpacing/>
              <w:rPr>
                <w:b/>
                <w:bCs/>
              </w:rPr>
            </w:pPr>
            <w:r w:rsidRPr="007F1B0B">
              <w:rPr>
                <w:b/>
                <w:bCs/>
                <w:sz w:val="22"/>
              </w:rPr>
              <w:t>0.01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5763F6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1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A2AA04" w14:textId="77777777" w:rsidR="00840C7E" w:rsidRPr="007F1B0B" w:rsidRDefault="00840C7E" w:rsidP="00DC43DF">
            <w:pPr>
              <w:spacing w:beforeLines="20" w:before="48"/>
              <w:contextualSpacing/>
            </w:pPr>
          </w:p>
        </w:tc>
      </w:tr>
      <w:tr w:rsidR="00840C7E" w:rsidRPr="007F1B0B" w14:paraId="39C4D2B7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76504B9B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Physical activity, METS-min/da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717F5C" w14:textId="77777777" w:rsidR="00840C7E" w:rsidRPr="007F1B0B" w:rsidRDefault="00840C7E" w:rsidP="00DC43DF">
            <w:pPr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A2F9E3F" w14:textId="77777777" w:rsidR="00840C7E" w:rsidRPr="007F1B0B" w:rsidRDefault="00840C7E" w:rsidP="00DC43DF">
            <w:pPr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FD6CF13" w14:textId="77777777" w:rsidR="00840C7E" w:rsidRPr="007F1B0B" w:rsidRDefault="00840C7E" w:rsidP="00DC43DF">
            <w:pPr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ED2D868" w14:textId="77777777" w:rsidR="00840C7E" w:rsidRPr="007F1B0B" w:rsidRDefault="00840C7E" w:rsidP="00DC43DF">
            <w:pPr>
              <w:contextualSpacing/>
            </w:pPr>
          </w:p>
        </w:tc>
      </w:tr>
      <w:tr w:rsidR="00840C7E" w:rsidRPr="007F1B0B" w14:paraId="323C6BC1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4ED49484" w14:textId="77777777" w:rsidR="00840C7E" w:rsidRPr="007F1B0B" w:rsidRDefault="00840C7E" w:rsidP="00DC43DF">
            <w:pPr>
              <w:ind w:left="467"/>
              <w:contextualSpacing/>
            </w:pPr>
            <w:r w:rsidRPr="007F1B0B">
              <w:rPr>
                <w:sz w:val="22"/>
              </w:rPr>
              <w:t>Baselin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526438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840 (480-114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DB9123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552 (304-80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5BA88E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460 (396-60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5E3C4E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0.238</w:t>
            </w:r>
          </w:p>
        </w:tc>
      </w:tr>
      <w:tr w:rsidR="00840C7E" w:rsidRPr="007F1B0B" w14:paraId="32752F46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52FEA8C6" w14:textId="77777777" w:rsidR="00840C7E" w:rsidRPr="007F1B0B" w:rsidRDefault="00840C7E" w:rsidP="00DC43DF">
            <w:pPr>
              <w:ind w:left="467"/>
              <w:contextualSpacing/>
            </w:pPr>
            <w:r w:rsidRPr="007F1B0B">
              <w:rPr>
                <w:sz w:val="22"/>
              </w:rPr>
              <w:t>12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9D8FB8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635 (517-110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9F4CE0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477 (266-73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550EB4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748 (313-112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220DB9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0.273</w:t>
            </w:r>
          </w:p>
        </w:tc>
      </w:tr>
      <w:tr w:rsidR="00840C7E" w:rsidRPr="007F1B0B" w14:paraId="5A2CFA1B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54A36BB1" w14:textId="77777777" w:rsidR="00840C7E" w:rsidRPr="007F1B0B" w:rsidRDefault="00840C7E" w:rsidP="00DC43DF">
            <w:pPr>
              <w:ind w:left="467"/>
              <w:contextualSpacing/>
            </w:pPr>
            <w:r w:rsidRPr="007F1B0B">
              <w:rPr>
                <w:sz w:val="22"/>
              </w:rPr>
              <w:t>24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674849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673 (535-132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4CC9F9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471 (207-70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ED2ACD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764 (385-99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8FD00A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0.284</w:t>
            </w:r>
          </w:p>
        </w:tc>
      </w:tr>
      <w:tr w:rsidR="00840C7E" w:rsidRPr="007F1B0B" w14:paraId="48509B22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0A83BBEC" w14:textId="77777777" w:rsidR="00840C7E" w:rsidRPr="007F1B0B" w:rsidRDefault="00840C7E" w:rsidP="00DC43DF">
            <w:pPr>
              <w:ind w:left="467"/>
              <w:contextualSpacing/>
            </w:pPr>
            <w:r w:rsidRPr="007F1B0B">
              <w:rPr>
                <w:sz w:val="22"/>
              </w:rPr>
              <w:t>p-value</w:t>
            </w:r>
            <w:r w:rsidRPr="007F1B0B">
              <w:rPr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CD059A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0.92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5CDFFB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0.52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095D8D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0.15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56BB00" w14:textId="77777777" w:rsidR="00840C7E" w:rsidRPr="007F1B0B" w:rsidRDefault="00840C7E" w:rsidP="00DC43DF">
            <w:pPr>
              <w:contextualSpacing/>
            </w:pPr>
          </w:p>
        </w:tc>
      </w:tr>
      <w:tr w:rsidR="00840C7E" w:rsidRPr="007F1B0B" w14:paraId="43267706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575C40AA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Creatinine, mg/dL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29A762" w14:textId="77777777" w:rsidR="00840C7E" w:rsidRPr="007F1B0B" w:rsidRDefault="00840C7E" w:rsidP="00DC43DF">
            <w:pPr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E07041D" w14:textId="77777777" w:rsidR="00840C7E" w:rsidRPr="007F1B0B" w:rsidRDefault="00840C7E" w:rsidP="00DC43DF">
            <w:pPr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E359824" w14:textId="77777777" w:rsidR="00840C7E" w:rsidRPr="007F1B0B" w:rsidRDefault="00840C7E" w:rsidP="00DC43DF">
            <w:pPr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91A5B1F" w14:textId="77777777" w:rsidR="00840C7E" w:rsidRPr="007F1B0B" w:rsidRDefault="00840C7E" w:rsidP="00DC43DF">
            <w:pPr>
              <w:contextualSpacing/>
            </w:pPr>
          </w:p>
        </w:tc>
      </w:tr>
      <w:tr w:rsidR="00840C7E" w:rsidRPr="007F1B0B" w14:paraId="0496D937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35B0F4F3" w14:textId="77777777" w:rsidR="00840C7E" w:rsidRPr="007F1B0B" w:rsidRDefault="00840C7E" w:rsidP="00DC43DF">
            <w:pPr>
              <w:ind w:left="467"/>
              <w:contextualSpacing/>
            </w:pPr>
            <w:r w:rsidRPr="007F1B0B">
              <w:rPr>
                <w:sz w:val="22"/>
              </w:rPr>
              <w:t>Baselin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B1EAF6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0.71 (0.56-0.8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8FD3A8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0.64 (0.59-0.7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B7AA46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0.68 (0.66-0.6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D0C1BE4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0.456</w:t>
            </w:r>
          </w:p>
        </w:tc>
      </w:tr>
      <w:tr w:rsidR="00840C7E" w:rsidRPr="007F1B0B" w14:paraId="310BDC2C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2A17CF4D" w14:textId="77777777" w:rsidR="00840C7E" w:rsidRPr="007F1B0B" w:rsidRDefault="00840C7E" w:rsidP="00DC43DF">
            <w:pPr>
              <w:ind w:left="467"/>
              <w:contextualSpacing/>
            </w:pPr>
            <w:r w:rsidRPr="007F1B0B">
              <w:rPr>
                <w:sz w:val="22"/>
              </w:rPr>
              <w:t>12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7878EA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0.73 (0.60-0.7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C38ED6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0.64 (0.61-0.7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4B7BE3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0.72 (0.69-0.7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DC8CA2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0.407</w:t>
            </w:r>
          </w:p>
        </w:tc>
      </w:tr>
      <w:tr w:rsidR="00840C7E" w:rsidRPr="007F1B0B" w14:paraId="5E15C27F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2F0A5C1A" w14:textId="77777777" w:rsidR="00840C7E" w:rsidRPr="007F1B0B" w:rsidRDefault="00840C7E" w:rsidP="00DC43DF">
            <w:pPr>
              <w:ind w:left="467"/>
              <w:contextualSpacing/>
            </w:pPr>
            <w:r w:rsidRPr="007F1B0B">
              <w:rPr>
                <w:sz w:val="22"/>
              </w:rPr>
              <w:t>24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7C1C4D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0.79 (0.66-0.8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567B0F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0.73 (0.64-0.8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BBB40F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0.86 (0.79-0.8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F7737A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0.223</w:t>
            </w:r>
          </w:p>
        </w:tc>
      </w:tr>
      <w:tr w:rsidR="00840C7E" w:rsidRPr="007F1B0B" w14:paraId="61E1CDB3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03D35E4D" w14:textId="77777777" w:rsidR="00840C7E" w:rsidRPr="007F1B0B" w:rsidRDefault="00840C7E" w:rsidP="00DC43DF">
            <w:pPr>
              <w:ind w:left="467"/>
              <w:contextualSpacing/>
            </w:pPr>
            <w:r w:rsidRPr="007F1B0B">
              <w:rPr>
                <w:sz w:val="22"/>
              </w:rPr>
              <w:t>p-value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D5737B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0.0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BC28C6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750DC4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0.09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9E103E" w14:textId="77777777" w:rsidR="00840C7E" w:rsidRPr="007F1B0B" w:rsidRDefault="00840C7E" w:rsidP="00DC43DF">
            <w:pPr>
              <w:spacing w:beforeLines="20" w:before="48"/>
              <w:contextualSpacing/>
            </w:pPr>
          </w:p>
        </w:tc>
      </w:tr>
      <w:tr w:rsidR="00840C7E" w:rsidRPr="007F1B0B" w14:paraId="4BED25A1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2E9D2831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Calcium (serum), mg/dL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1BA34F" w14:textId="77777777" w:rsidR="00840C7E" w:rsidRPr="007F1B0B" w:rsidRDefault="00840C7E" w:rsidP="00DC43DF">
            <w:pPr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55500CA" w14:textId="77777777" w:rsidR="00840C7E" w:rsidRPr="007F1B0B" w:rsidRDefault="00840C7E" w:rsidP="00DC43DF">
            <w:pPr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90C1F3A" w14:textId="77777777" w:rsidR="00840C7E" w:rsidRPr="007F1B0B" w:rsidRDefault="00840C7E" w:rsidP="00DC43DF">
            <w:pPr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1169F61" w14:textId="77777777" w:rsidR="00840C7E" w:rsidRPr="007F1B0B" w:rsidRDefault="00840C7E" w:rsidP="00DC43DF">
            <w:pPr>
              <w:contextualSpacing/>
            </w:pPr>
          </w:p>
        </w:tc>
      </w:tr>
      <w:tr w:rsidR="00840C7E" w:rsidRPr="007F1B0B" w14:paraId="1AD37F46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63C95FB6" w14:textId="77777777" w:rsidR="00840C7E" w:rsidRPr="007F1B0B" w:rsidRDefault="00840C7E" w:rsidP="00DC43DF">
            <w:pPr>
              <w:ind w:left="467"/>
              <w:contextualSpacing/>
            </w:pPr>
            <w:r w:rsidRPr="007F1B0B">
              <w:rPr>
                <w:sz w:val="22"/>
              </w:rPr>
              <w:t>Baselin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69BB3C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9.3 (9.0-9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40B8C6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9.3 (9.0-9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FD64D1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9.3 (9.3-9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115416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0.969</w:t>
            </w:r>
          </w:p>
        </w:tc>
      </w:tr>
      <w:tr w:rsidR="00840C7E" w:rsidRPr="007F1B0B" w14:paraId="261A5651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3EC66B82" w14:textId="77777777" w:rsidR="00840C7E" w:rsidRPr="007F1B0B" w:rsidRDefault="00840C7E" w:rsidP="00DC43DF">
            <w:pPr>
              <w:ind w:left="467"/>
              <w:contextualSpacing/>
            </w:pPr>
            <w:r w:rsidRPr="007F1B0B">
              <w:rPr>
                <w:sz w:val="22"/>
              </w:rPr>
              <w:t>12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173437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9.3 (9.1-9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3B0196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9.3 (9.1-9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B8CF01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9.0 (8.8-9.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EA2857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0.314</w:t>
            </w:r>
          </w:p>
        </w:tc>
      </w:tr>
      <w:tr w:rsidR="00840C7E" w:rsidRPr="007F1B0B" w14:paraId="71155AB1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5B6E2A8E" w14:textId="77777777" w:rsidR="00840C7E" w:rsidRPr="007F1B0B" w:rsidRDefault="00840C7E" w:rsidP="00DC43DF">
            <w:pPr>
              <w:ind w:left="467"/>
              <w:contextualSpacing/>
            </w:pPr>
            <w:r w:rsidRPr="007F1B0B">
              <w:rPr>
                <w:sz w:val="22"/>
              </w:rPr>
              <w:t>24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C636E37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9.4 (9.0-9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880BA5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9.2 (8.9-9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33A6B6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9.2 (8.9-9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38F7201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0.862</w:t>
            </w:r>
          </w:p>
        </w:tc>
      </w:tr>
      <w:tr w:rsidR="00840C7E" w:rsidRPr="007F1B0B" w14:paraId="3B121EB8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5B451955" w14:textId="77777777" w:rsidR="00840C7E" w:rsidRPr="007F1B0B" w:rsidRDefault="00840C7E" w:rsidP="00DC43DF">
            <w:pPr>
              <w:ind w:left="467"/>
              <w:contextualSpacing/>
            </w:pPr>
            <w:r w:rsidRPr="007F1B0B">
              <w:rPr>
                <w:sz w:val="22"/>
              </w:rPr>
              <w:t>p-value</w:t>
            </w:r>
            <w:r w:rsidRPr="007F1B0B">
              <w:rPr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E9B46A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0.98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BAF484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0.75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4333A8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1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21ADB8" w14:textId="77777777" w:rsidR="00840C7E" w:rsidRPr="007F1B0B" w:rsidRDefault="00840C7E" w:rsidP="00DC43DF">
            <w:pPr>
              <w:spacing w:beforeLines="20" w:before="48"/>
              <w:contextualSpacing/>
            </w:pPr>
          </w:p>
        </w:tc>
      </w:tr>
      <w:tr w:rsidR="00840C7E" w:rsidRPr="007F1B0B" w14:paraId="6EFEB604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41315F7F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PTH, ng/mL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295F22" w14:textId="77777777" w:rsidR="00840C7E" w:rsidRPr="007F1B0B" w:rsidRDefault="00840C7E" w:rsidP="00DC43DF">
            <w:pPr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4336695" w14:textId="77777777" w:rsidR="00840C7E" w:rsidRPr="007F1B0B" w:rsidRDefault="00840C7E" w:rsidP="00DC43DF">
            <w:pPr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2F323B1" w14:textId="77777777" w:rsidR="00840C7E" w:rsidRPr="007F1B0B" w:rsidRDefault="00840C7E" w:rsidP="00DC43DF">
            <w:pPr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4AD14AB" w14:textId="77777777" w:rsidR="00840C7E" w:rsidRPr="007F1B0B" w:rsidRDefault="00840C7E" w:rsidP="00DC43DF">
            <w:pPr>
              <w:contextualSpacing/>
            </w:pPr>
          </w:p>
        </w:tc>
      </w:tr>
      <w:tr w:rsidR="00840C7E" w:rsidRPr="007F1B0B" w14:paraId="1BCEB8AE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3C99A5C0" w14:textId="77777777" w:rsidR="00840C7E" w:rsidRPr="007F1B0B" w:rsidRDefault="00840C7E" w:rsidP="00DC43DF">
            <w:pPr>
              <w:ind w:left="467"/>
              <w:contextualSpacing/>
            </w:pPr>
            <w:r w:rsidRPr="007F1B0B">
              <w:rPr>
                <w:sz w:val="22"/>
              </w:rPr>
              <w:lastRenderedPageBreak/>
              <w:t>Baselin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D78789C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63.0 (44.0-80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B7EBE9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52.0 (46.0-69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E23192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66.5 (46.0-73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948568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0.751</w:t>
            </w:r>
          </w:p>
        </w:tc>
      </w:tr>
      <w:tr w:rsidR="00840C7E" w:rsidRPr="007F1B0B" w14:paraId="0C154B2F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648FB324" w14:textId="77777777" w:rsidR="00840C7E" w:rsidRPr="007F1B0B" w:rsidRDefault="00840C7E" w:rsidP="00DC43DF">
            <w:pPr>
              <w:ind w:left="467"/>
              <w:contextualSpacing/>
            </w:pPr>
            <w:r w:rsidRPr="007F1B0B">
              <w:rPr>
                <w:sz w:val="22"/>
              </w:rPr>
              <w:t>12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D8544D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65.0 (57.0-80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270136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60.0 (52.0-68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665C8C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70.0 (57.0-71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F917DD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0.747</w:t>
            </w:r>
          </w:p>
        </w:tc>
      </w:tr>
      <w:tr w:rsidR="00840C7E" w:rsidRPr="007F1B0B" w14:paraId="667A95FF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27F21202" w14:textId="77777777" w:rsidR="00840C7E" w:rsidRPr="007F1B0B" w:rsidRDefault="00840C7E" w:rsidP="00DC43DF">
            <w:pPr>
              <w:ind w:left="467"/>
              <w:contextualSpacing/>
            </w:pPr>
            <w:r w:rsidRPr="007F1B0B">
              <w:rPr>
                <w:sz w:val="22"/>
              </w:rPr>
              <w:t>24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A99898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66.0 (53.0-91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4FA5BB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71.0 (64.0-94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95DEB6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66.5 (42.0-78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8DB58C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0.659</w:t>
            </w:r>
          </w:p>
        </w:tc>
      </w:tr>
      <w:tr w:rsidR="00840C7E" w:rsidRPr="007F1B0B" w14:paraId="1DC1F738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07D94530" w14:textId="77777777" w:rsidR="00840C7E" w:rsidRPr="007F1B0B" w:rsidRDefault="00840C7E" w:rsidP="00DC43DF">
            <w:pPr>
              <w:ind w:left="467"/>
              <w:contextualSpacing/>
            </w:pPr>
            <w:r w:rsidRPr="007F1B0B">
              <w:rPr>
                <w:sz w:val="22"/>
              </w:rPr>
              <w:t>p-value</w:t>
            </w:r>
            <w:r w:rsidRPr="007F1B0B">
              <w:rPr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3FE4FB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0.05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F4040E8" w14:textId="77777777" w:rsidR="00840C7E" w:rsidRPr="007F1B0B" w:rsidRDefault="00840C7E" w:rsidP="00DC43DF">
            <w:pPr>
              <w:spacing w:beforeLines="20" w:before="48"/>
              <w:contextualSpacing/>
              <w:rPr>
                <w:b/>
                <w:bCs/>
              </w:rPr>
            </w:pPr>
            <w:r w:rsidRPr="007F1B0B">
              <w:rPr>
                <w:b/>
                <w:bCs/>
                <w:sz w:val="22"/>
              </w:rPr>
              <w:t>0.00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06E850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0.37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0B0B6C" w14:textId="77777777" w:rsidR="00840C7E" w:rsidRPr="007F1B0B" w:rsidRDefault="00840C7E" w:rsidP="00DC43DF">
            <w:pPr>
              <w:spacing w:beforeLines="20" w:before="48"/>
              <w:contextualSpacing/>
            </w:pPr>
          </w:p>
        </w:tc>
      </w:tr>
      <w:tr w:rsidR="00840C7E" w:rsidRPr="00702189" w14:paraId="513DC963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3535CFAC" w14:textId="77777777" w:rsidR="00840C7E" w:rsidRPr="008122BC" w:rsidRDefault="00840C7E" w:rsidP="00DC43DF">
            <w:pPr>
              <w:contextualSpacing/>
              <w:rPr>
                <w:lang w:val="es-ES"/>
              </w:rPr>
            </w:pPr>
            <w:r w:rsidRPr="008122BC">
              <w:rPr>
                <w:sz w:val="22"/>
                <w:lang w:val="es-ES"/>
              </w:rPr>
              <w:t>25-hydroxy-vitamin D, ng/mL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6CD964" w14:textId="77777777" w:rsidR="00840C7E" w:rsidRPr="00147553" w:rsidRDefault="00840C7E" w:rsidP="00DC43DF">
            <w:pPr>
              <w:contextualSpacing/>
              <w:rPr>
                <w:lang w:val="es-ES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6DCBE5A" w14:textId="77777777" w:rsidR="00840C7E" w:rsidRPr="00147553" w:rsidRDefault="00840C7E" w:rsidP="00DC43DF">
            <w:pPr>
              <w:spacing w:beforeLines="20" w:before="48"/>
              <w:contextualSpacing/>
              <w:rPr>
                <w:lang w:val="es-ES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D7F4142" w14:textId="77777777" w:rsidR="00840C7E" w:rsidRPr="00147553" w:rsidRDefault="00840C7E" w:rsidP="00DC43DF">
            <w:pPr>
              <w:contextualSpacing/>
              <w:rPr>
                <w:lang w:val="es-ES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5F77485" w14:textId="77777777" w:rsidR="00840C7E" w:rsidRPr="00147553" w:rsidRDefault="00840C7E" w:rsidP="00DC43DF">
            <w:pPr>
              <w:contextualSpacing/>
              <w:rPr>
                <w:lang w:val="es-ES"/>
              </w:rPr>
            </w:pPr>
          </w:p>
        </w:tc>
      </w:tr>
      <w:tr w:rsidR="00840C7E" w:rsidRPr="007F1B0B" w14:paraId="65EB507B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4A63C836" w14:textId="77777777" w:rsidR="00840C7E" w:rsidRPr="008122BC" w:rsidRDefault="00840C7E" w:rsidP="00DC43DF">
            <w:pPr>
              <w:ind w:left="467"/>
              <w:contextualSpacing/>
            </w:pPr>
            <w:r w:rsidRPr="008122BC">
              <w:rPr>
                <w:sz w:val="22"/>
              </w:rPr>
              <w:t>Baselin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049302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23.7 (20.6-26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88BA4C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25.4 (18.6-35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5FD824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24.6 (14.1-38.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F3B172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0.743</w:t>
            </w:r>
          </w:p>
        </w:tc>
      </w:tr>
      <w:tr w:rsidR="00840C7E" w:rsidRPr="007F1B0B" w14:paraId="72CEA733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0F7B7872" w14:textId="77777777" w:rsidR="00840C7E" w:rsidRPr="007F1B0B" w:rsidRDefault="00840C7E" w:rsidP="00DC43DF">
            <w:pPr>
              <w:ind w:left="467"/>
              <w:contextualSpacing/>
            </w:pPr>
            <w:r w:rsidRPr="007F1B0B">
              <w:rPr>
                <w:sz w:val="22"/>
              </w:rPr>
              <w:t>12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C86743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23.2 (21.6-24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2E3182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24.8 (13.6-31.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2E1C99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21.2 (13.6-26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0BE14A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0.710</w:t>
            </w:r>
          </w:p>
        </w:tc>
      </w:tr>
      <w:tr w:rsidR="00840C7E" w:rsidRPr="007F1B0B" w14:paraId="32252972" w14:textId="77777777" w:rsidTr="00DC43DF">
        <w:trPr>
          <w:trHeight w:val="170"/>
        </w:trPr>
        <w:tc>
          <w:tcPr>
            <w:tcW w:w="3211" w:type="dxa"/>
            <w:shd w:val="clear" w:color="auto" w:fill="FFFFFF"/>
            <w:vAlign w:val="center"/>
          </w:tcPr>
          <w:p w14:paraId="7CF14F20" w14:textId="77777777" w:rsidR="00840C7E" w:rsidRPr="007F1B0B" w:rsidRDefault="00840C7E" w:rsidP="00DC43DF">
            <w:pPr>
              <w:ind w:left="467"/>
              <w:contextualSpacing/>
            </w:pPr>
            <w:r w:rsidRPr="007F1B0B">
              <w:rPr>
                <w:sz w:val="22"/>
              </w:rPr>
              <w:t>24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758BB7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22.6 (20.2-23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87DC685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25.2 (18.0-26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35AA65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25.4 (22.4-28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D6A282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0.620</w:t>
            </w:r>
          </w:p>
        </w:tc>
      </w:tr>
      <w:tr w:rsidR="00840C7E" w:rsidRPr="007F1B0B" w14:paraId="38732552" w14:textId="77777777" w:rsidTr="00DC43DF">
        <w:trPr>
          <w:trHeight w:val="170"/>
        </w:trPr>
        <w:tc>
          <w:tcPr>
            <w:tcW w:w="321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6B3DA8C" w14:textId="77777777" w:rsidR="00840C7E" w:rsidRPr="007F1B0B" w:rsidRDefault="00840C7E" w:rsidP="00DC43DF">
            <w:pPr>
              <w:ind w:left="467"/>
              <w:contextualSpacing/>
            </w:pPr>
            <w:r w:rsidRPr="007F1B0B">
              <w:rPr>
                <w:sz w:val="22"/>
              </w:rPr>
              <w:t>p-value</w:t>
            </w:r>
            <w:r w:rsidRPr="007F1B0B">
              <w:rPr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CD4086C" w14:textId="77777777" w:rsidR="00840C7E" w:rsidRPr="007F1B0B" w:rsidRDefault="00840C7E" w:rsidP="00DC43DF">
            <w:pPr>
              <w:contextualSpacing/>
            </w:pPr>
            <w:r w:rsidRPr="007F1B0B">
              <w:rPr>
                <w:sz w:val="22"/>
              </w:rPr>
              <w:t>0.8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D53EFB9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0.2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82079E8" w14:textId="77777777" w:rsidR="00840C7E" w:rsidRPr="007F1B0B" w:rsidRDefault="00840C7E" w:rsidP="00DC43DF">
            <w:pPr>
              <w:spacing w:beforeLines="20" w:before="48"/>
              <w:contextualSpacing/>
            </w:pPr>
            <w:r w:rsidRPr="007F1B0B">
              <w:rPr>
                <w:sz w:val="22"/>
              </w:rPr>
              <w:t>0.6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0F169C3" w14:textId="77777777" w:rsidR="00840C7E" w:rsidRPr="007F1B0B" w:rsidRDefault="00840C7E" w:rsidP="00DC43DF">
            <w:pPr>
              <w:spacing w:beforeLines="20" w:before="48"/>
              <w:contextualSpacing/>
            </w:pPr>
          </w:p>
        </w:tc>
      </w:tr>
    </w:tbl>
    <w:p w14:paraId="346B9F92" w14:textId="77777777" w:rsidR="00840C7E" w:rsidRPr="007F1B0B" w:rsidRDefault="00840C7E" w:rsidP="00840C7E">
      <w:pPr>
        <w:ind w:right="350"/>
        <w:contextualSpacing/>
        <w:jc w:val="both"/>
        <w:rPr>
          <w:sz w:val="22"/>
        </w:rPr>
      </w:pPr>
      <w:r w:rsidRPr="007F1B0B">
        <w:rPr>
          <w:sz w:val="22"/>
        </w:rPr>
        <w:t xml:space="preserve">AB: alcoholic beer; BMI: body mass index; </w:t>
      </w:r>
      <w:r w:rsidRPr="007F1B0B">
        <w:rPr>
          <w:rFonts w:ascii="Calibri" w:hAnsi="Calibri" w:cs="Calibri"/>
          <w:sz w:val="22"/>
        </w:rPr>
        <w:t>﻿</w:t>
      </w:r>
      <w:r w:rsidRPr="007F1B0B">
        <w:rPr>
          <w:sz w:val="22"/>
        </w:rPr>
        <w:t xml:space="preserve">NAB: non-alcoholic beer; PTH: parathyroid hormone; WC: waist circumference. Data are expressed as median </w:t>
      </w:r>
      <w:r>
        <w:rPr>
          <w:sz w:val="22"/>
        </w:rPr>
        <w:t xml:space="preserve">values </w:t>
      </w:r>
      <w:r w:rsidRPr="007F1B0B">
        <w:rPr>
          <w:sz w:val="22"/>
        </w:rPr>
        <w:t xml:space="preserve">(Q1-Q3). </w:t>
      </w:r>
    </w:p>
    <w:p w14:paraId="1FD56348" w14:textId="77777777" w:rsidR="00840C7E" w:rsidRPr="007F1B0B" w:rsidRDefault="00840C7E" w:rsidP="00840C7E">
      <w:pPr>
        <w:ind w:right="350"/>
        <w:contextualSpacing/>
        <w:jc w:val="both"/>
        <w:rPr>
          <w:sz w:val="22"/>
        </w:rPr>
      </w:pPr>
      <w:r w:rsidRPr="007F1B0B">
        <w:rPr>
          <w:sz w:val="22"/>
        </w:rPr>
        <w:t>p-value</w:t>
      </w:r>
      <w:r w:rsidRPr="007F1B0B">
        <w:rPr>
          <w:sz w:val="22"/>
          <w:vertAlign w:val="superscript"/>
        </w:rPr>
        <w:t>1</w:t>
      </w:r>
      <w:r w:rsidRPr="007F1B0B">
        <w:rPr>
          <w:sz w:val="22"/>
        </w:rPr>
        <w:t xml:space="preserve"> refers to the intergroup comparisons by </w:t>
      </w:r>
      <w:r>
        <w:rPr>
          <w:sz w:val="22"/>
        </w:rPr>
        <w:t xml:space="preserve">the </w:t>
      </w:r>
      <w:r w:rsidRPr="007F1B0B">
        <w:rPr>
          <w:sz w:val="22"/>
        </w:rPr>
        <w:t>Kruskal–Wallis test followed by Dunn’s test. p &lt; 0.050 are statistically significant.</w:t>
      </w:r>
    </w:p>
    <w:p w14:paraId="584E8052" w14:textId="77777777" w:rsidR="00840C7E" w:rsidRPr="007F1B0B" w:rsidRDefault="00840C7E" w:rsidP="00840C7E">
      <w:pPr>
        <w:ind w:right="350"/>
        <w:contextualSpacing/>
        <w:jc w:val="both"/>
        <w:rPr>
          <w:sz w:val="22"/>
        </w:rPr>
      </w:pPr>
      <w:r w:rsidRPr="007F1B0B">
        <w:rPr>
          <w:sz w:val="22"/>
        </w:rPr>
        <w:t>p-value</w:t>
      </w:r>
      <w:r w:rsidRPr="007F1B0B">
        <w:rPr>
          <w:sz w:val="22"/>
          <w:vertAlign w:val="superscript"/>
        </w:rPr>
        <w:t>2</w:t>
      </w:r>
      <w:r w:rsidRPr="007F1B0B">
        <w:rPr>
          <w:sz w:val="22"/>
        </w:rPr>
        <w:t xml:space="preserve"> refers to the difference between baseline and 24 months in each </w:t>
      </w:r>
      <w:r>
        <w:rPr>
          <w:sz w:val="22"/>
        </w:rPr>
        <w:t xml:space="preserve">study </w:t>
      </w:r>
      <w:r w:rsidRPr="007F1B0B">
        <w:rPr>
          <w:sz w:val="22"/>
        </w:rPr>
        <w:t xml:space="preserve">arm. </w:t>
      </w:r>
      <w:r>
        <w:rPr>
          <w:sz w:val="22"/>
        </w:rPr>
        <w:t>M</w:t>
      </w:r>
      <w:r w:rsidRPr="007F1B0B">
        <w:rPr>
          <w:sz w:val="22"/>
        </w:rPr>
        <w:t xml:space="preserve">atched-pair signed-rank test was used for statistical intragroup comparisons throughout the intervention. Sing-test of matched pairs was used </w:t>
      </w:r>
      <w:r>
        <w:rPr>
          <w:sz w:val="22"/>
        </w:rPr>
        <w:t>for</w:t>
      </w:r>
      <w:r w:rsidRPr="007F1B0B">
        <w:rPr>
          <w:sz w:val="22"/>
        </w:rPr>
        <w:t xml:space="preserve"> asymmetric</w:t>
      </w:r>
      <w:r>
        <w:rPr>
          <w:sz w:val="22"/>
        </w:rPr>
        <w:t>ally</w:t>
      </w:r>
      <w:r w:rsidRPr="007F1B0B">
        <w:rPr>
          <w:sz w:val="22"/>
        </w:rPr>
        <w:t xml:space="preserve"> distributed variables.</w:t>
      </w:r>
    </w:p>
    <w:p w14:paraId="569DA859" w14:textId="77777777" w:rsidR="00840C7E" w:rsidRPr="007F1B0B" w:rsidRDefault="00840C7E" w:rsidP="00840C7E">
      <w:pPr>
        <w:ind w:right="350"/>
        <w:contextualSpacing/>
        <w:jc w:val="both"/>
        <w:rPr>
          <w:sz w:val="22"/>
        </w:rPr>
      </w:pPr>
    </w:p>
    <w:p w14:paraId="79504102" w14:textId="77777777" w:rsidR="00840C7E" w:rsidRPr="007F1B0B" w:rsidRDefault="00840C7E" w:rsidP="00840C7E">
      <w:pPr>
        <w:contextualSpacing/>
        <w:rPr>
          <w:sz w:val="22"/>
        </w:rPr>
      </w:pPr>
    </w:p>
    <w:p w14:paraId="16DAF266" w14:textId="77777777" w:rsidR="00840C7E" w:rsidRPr="007F1B0B" w:rsidRDefault="00840C7E" w:rsidP="00840C7E">
      <w:pPr>
        <w:contextualSpacing/>
        <w:rPr>
          <w:sz w:val="22"/>
        </w:rPr>
      </w:pPr>
    </w:p>
    <w:p w14:paraId="6891F284" w14:textId="77777777" w:rsidR="00840C7E" w:rsidRPr="007F1B0B" w:rsidRDefault="00840C7E" w:rsidP="00840C7E">
      <w:pPr>
        <w:contextualSpacing/>
        <w:rPr>
          <w:sz w:val="22"/>
        </w:rPr>
      </w:pPr>
    </w:p>
    <w:p w14:paraId="4211AC63" w14:textId="77777777" w:rsidR="00840C7E" w:rsidRPr="007F1B0B" w:rsidRDefault="00840C7E" w:rsidP="00840C7E">
      <w:pPr>
        <w:contextualSpacing/>
        <w:rPr>
          <w:sz w:val="22"/>
        </w:rPr>
      </w:pPr>
    </w:p>
    <w:p w14:paraId="3B0F2429" w14:textId="77777777" w:rsidR="00840C7E" w:rsidRPr="007F1B0B" w:rsidRDefault="00840C7E" w:rsidP="00840C7E">
      <w:pPr>
        <w:contextualSpacing/>
        <w:rPr>
          <w:sz w:val="22"/>
        </w:rPr>
      </w:pPr>
    </w:p>
    <w:p w14:paraId="4EEB1CB3" w14:textId="77777777" w:rsidR="00840C7E" w:rsidRPr="007F1B0B" w:rsidRDefault="00840C7E" w:rsidP="00840C7E">
      <w:pPr>
        <w:contextualSpacing/>
        <w:rPr>
          <w:sz w:val="22"/>
        </w:rPr>
      </w:pPr>
    </w:p>
    <w:p w14:paraId="2CB8D6C5" w14:textId="77777777" w:rsidR="00840C7E" w:rsidRPr="007F1B0B" w:rsidRDefault="00840C7E" w:rsidP="00840C7E">
      <w:pPr>
        <w:contextualSpacing/>
        <w:rPr>
          <w:sz w:val="22"/>
        </w:rPr>
      </w:pPr>
    </w:p>
    <w:p w14:paraId="4A1411F1" w14:textId="77777777" w:rsidR="00840C7E" w:rsidRPr="007F1B0B" w:rsidRDefault="00840C7E" w:rsidP="00840C7E">
      <w:pPr>
        <w:contextualSpacing/>
        <w:rPr>
          <w:sz w:val="22"/>
        </w:rPr>
      </w:pPr>
    </w:p>
    <w:p w14:paraId="7F01243D" w14:textId="77777777" w:rsidR="00840C7E" w:rsidRPr="007F1B0B" w:rsidRDefault="00840C7E" w:rsidP="00840C7E">
      <w:pPr>
        <w:contextualSpacing/>
        <w:rPr>
          <w:sz w:val="22"/>
        </w:rPr>
      </w:pPr>
    </w:p>
    <w:p w14:paraId="69D82242" w14:textId="77777777" w:rsidR="00840C7E" w:rsidRPr="007F1B0B" w:rsidRDefault="00840C7E" w:rsidP="00840C7E">
      <w:pPr>
        <w:contextualSpacing/>
        <w:rPr>
          <w:sz w:val="22"/>
        </w:rPr>
      </w:pPr>
    </w:p>
    <w:p w14:paraId="23A71F9C" w14:textId="77777777" w:rsidR="00840C7E" w:rsidRPr="007F1B0B" w:rsidRDefault="00840C7E" w:rsidP="00840C7E">
      <w:pPr>
        <w:contextualSpacing/>
        <w:rPr>
          <w:sz w:val="22"/>
        </w:rPr>
      </w:pPr>
    </w:p>
    <w:p w14:paraId="5D747125" w14:textId="77777777" w:rsidR="00840C7E" w:rsidRPr="007F1B0B" w:rsidRDefault="00840C7E" w:rsidP="00840C7E">
      <w:pPr>
        <w:contextualSpacing/>
        <w:rPr>
          <w:sz w:val="22"/>
        </w:rPr>
      </w:pPr>
    </w:p>
    <w:p w14:paraId="57259199" w14:textId="77777777" w:rsidR="00840C7E" w:rsidRPr="007F1B0B" w:rsidRDefault="00840C7E" w:rsidP="00840C7E">
      <w:pPr>
        <w:contextualSpacing/>
        <w:rPr>
          <w:sz w:val="22"/>
        </w:rPr>
      </w:pPr>
    </w:p>
    <w:p w14:paraId="574F8FC5" w14:textId="77777777" w:rsidR="00840C7E" w:rsidRPr="007F1B0B" w:rsidRDefault="00840C7E" w:rsidP="00840C7E">
      <w:pPr>
        <w:contextualSpacing/>
        <w:rPr>
          <w:sz w:val="22"/>
        </w:rPr>
      </w:pPr>
    </w:p>
    <w:p w14:paraId="224B55B4" w14:textId="77777777" w:rsidR="00840C7E" w:rsidRPr="007F1B0B" w:rsidRDefault="00840C7E" w:rsidP="00840C7E">
      <w:pPr>
        <w:contextualSpacing/>
        <w:rPr>
          <w:sz w:val="22"/>
        </w:rPr>
      </w:pPr>
    </w:p>
    <w:p w14:paraId="3F23ABC3" w14:textId="77777777" w:rsidR="00840C7E" w:rsidRPr="007F1B0B" w:rsidRDefault="00840C7E" w:rsidP="00840C7E">
      <w:pPr>
        <w:contextualSpacing/>
        <w:rPr>
          <w:sz w:val="22"/>
        </w:rPr>
      </w:pPr>
    </w:p>
    <w:p w14:paraId="56813BB8" w14:textId="77777777" w:rsidR="00840C7E" w:rsidRPr="007F1B0B" w:rsidRDefault="00840C7E" w:rsidP="00840C7E">
      <w:pPr>
        <w:contextualSpacing/>
        <w:rPr>
          <w:sz w:val="22"/>
        </w:rPr>
      </w:pPr>
    </w:p>
    <w:p w14:paraId="36DCE08E" w14:textId="77777777" w:rsidR="00840C7E" w:rsidRPr="007F1B0B" w:rsidRDefault="00840C7E" w:rsidP="00840C7E">
      <w:pPr>
        <w:contextualSpacing/>
        <w:rPr>
          <w:sz w:val="22"/>
        </w:rPr>
      </w:pPr>
    </w:p>
    <w:p w14:paraId="529F71D7" w14:textId="77777777" w:rsidR="00840C7E" w:rsidRPr="007F1B0B" w:rsidRDefault="00840C7E" w:rsidP="00840C7E">
      <w:pPr>
        <w:contextualSpacing/>
        <w:rPr>
          <w:sz w:val="22"/>
        </w:rPr>
      </w:pPr>
    </w:p>
    <w:p w14:paraId="49DF1F2B" w14:textId="77777777" w:rsidR="00840C7E" w:rsidRPr="007F1B0B" w:rsidRDefault="00840C7E" w:rsidP="00840C7E">
      <w:pPr>
        <w:contextualSpacing/>
        <w:rPr>
          <w:sz w:val="22"/>
        </w:rPr>
      </w:pPr>
    </w:p>
    <w:p w14:paraId="0FBB9B34" w14:textId="77777777" w:rsidR="00840C7E" w:rsidRPr="007F1B0B" w:rsidRDefault="00840C7E" w:rsidP="00840C7E">
      <w:pPr>
        <w:contextualSpacing/>
        <w:rPr>
          <w:sz w:val="22"/>
        </w:rPr>
      </w:pPr>
    </w:p>
    <w:p w14:paraId="2B3DC08E" w14:textId="77777777" w:rsidR="00840C7E" w:rsidRPr="007F1B0B" w:rsidRDefault="00840C7E" w:rsidP="00840C7E">
      <w:pPr>
        <w:contextualSpacing/>
        <w:rPr>
          <w:sz w:val="22"/>
        </w:rPr>
      </w:pPr>
    </w:p>
    <w:p w14:paraId="7B10D6EF" w14:textId="77777777" w:rsidR="00840C7E" w:rsidRPr="007F1B0B" w:rsidRDefault="00840C7E" w:rsidP="00840C7E">
      <w:pPr>
        <w:contextualSpacing/>
        <w:rPr>
          <w:sz w:val="22"/>
        </w:rPr>
      </w:pPr>
    </w:p>
    <w:p w14:paraId="50127660" w14:textId="77777777" w:rsidR="00840C7E" w:rsidRPr="007F1B0B" w:rsidRDefault="00840C7E" w:rsidP="00840C7E">
      <w:pPr>
        <w:contextualSpacing/>
        <w:rPr>
          <w:sz w:val="22"/>
        </w:rPr>
      </w:pPr>
    </w:p>
    <w:p w14:paraId="6F541BE9" w14:textId="77777777" w:rsidR="00840C7E" w:rsidRPr="007F1B0B" w:rsidRDefault="00840C7E" w:rsidP="00840C7E">
      <w:pPr>
        <w:contextualSpacing/>
        <w:rPr>
          <w:sz w:val="22"/>
        </w:rPr>
      </w:pPr>
    </w:p>
    <w:p w14:paraId="08BFAE16" w14:textId="77777777" w:rsidR="00840C7E" w:rsidRPr="007F1B0B" w:rsidRDefault="00840C7E" w:rsidP="00840C7E">
      <w:pPr>
        <w:contextualSpacing/>
        <w:rPr>
          <w:sz w:val="22"/>
        </w:rPr>
      </w:pPr>
    </w:p>
    <w:p w14:paraId="3C863FF5" w14:textId="77777777" w:rsidR="00840C7E" w:rsidRPr="007F1B0B" w:rsidRDefault="00840C7E" w:rsidP="00840C7E">
      <w:pPr>
        <w:contextualSpacing/>
        <w:rPr>
          <w:sz w:val="22"/>
        </w:rPr>
      </w:pPr>
    </w:p>
    <w:p w14:paraId="05507C2A" w14:textId="77777777" w:rsidR="00840C7E" w:rsidRPr="007F1B0B" w:rsidRDefault="00840C7E" w:rsidP="00840C7E">
      <w:pPr>
        <w:contextualSpacing/>
        <w:rPr>
          <w:sz w:val="22"/>
        </w:rPr>
      </w:pPr>
    </w:p>
    <w:p w14:paraId="7BB808C8" w14:textId="77777777" w:rsidR="00840C7E" w:rsidRPr="007F1B0B" w:rsidRDefault="00840C7E" w:rsidP="00840C7E">
      <w:pPr>
        <w:contextualSpacing/>
        <w:rPr>
          <w:sz w:val="22"/>
        </w:rPr>
      </w:pPr>
    </w:p>
    <w:p w14:paraId="5E35E354" w14:textId="77777777" w:rsidR="00840C7E" w:rsidRPr="007F1B0B" w:rsidRDefault="00840C7E" w:rsidP="00840C7E">
      <w:pPr>
        <w:contextualSpacing/>
        <w:rPr>
          <w:sz w:val="22"/>
        </w:rPr>
      </w:pPr>
    </w:p>
    <w:p w14:paraId="545F0553" w14:textId="77777777" w:rsidR="00840C7E" w:rsidRPr="007F1B0B" w:rsidRDefault="00840C7E" w:rsidP="00840C7E">
      <w:pPr>
        <w:contextualSpacing/>
        <w:rPr>
          <w:sz w:val="22"/>
        </w:rPr>
      </w:pPr>
    </w:p>
    <w:p w14:paraId="5C5C2C00" w14:textId="77777777" w:rsidR="00840C7E" w:rsidRPr="007F1B0B" w:rsidRDefault="00840C7E" w:rsidP="00840C7E">
      <w:pPr>
        <w:contextualSpacing/>
        <w:rPr>
          <w:sz w:val="22"/>
        </w:rPr>
      </w:pPr>
    </w:p>
    <w:p w14:paraId="5710D696" w14:textId="77777777" w:rsidR="00840C7E" w:rsidRPr="007F1B0B" w:rsidRDefault="00840C7E" w:rsidP="00840C7E">
      <w:pPr>
        <w:contextualSpacing/>
        <w:rPr>
          <w:sz w:val="22"/>
        </w:rPr>
      </w:pPr>
    </w:p>
    <w:p w14:paraId="3C05297C" w14:textId="77777777" w:rsidR="00840C7E" w:rsidRPr="007F1B0B" w:rsidRDefault="00840C7E" w:rsidP="00840C7E">
      <w:pPr>
        <w:contextualSpacing/>
        <w:rPr>
          <w:sz w:val="22"/>
        </w:rPr>
      </w:pPr>
    </w:p>
    <w:p w14:paraId="73442FDF" w14:textId="77777777" w:rsidR="00840C7E" w:rsidRPr="007F1B0B" w:rsidRDefault="00840C7E" w:rsidP="00840C7E">
      <w:pPr>
        <w:contextualSpacing/>
        <w:rPr>
          <w:sz w:val="22"/>
        </w:rPr>
      </w:pPr>
      <w:r w:rsidRPr="007F1B0B">
        <w:rPr>
          <w:b/>
          <w:bCs/>
          <w:sz w:val="22"/>
        </w:rPr>
        <w:lastRenderedPageBreak/>
        <w:t>Supplementary Table 2.</w:t>
      </w:r>
      <w:r w:rsidRPr="007F1B0B">
        <w:rPr>
          <w:sz w:val="22"/>
        </w:rPr>
        <w:t xml:space="preserve"> Intragroup and intergroup analysis of dietary habits from food frequency questionnaire during the intervention study</w:t>
      </w:r>
    </w:p>
    <w:tbl>
      <w:tblPr>
        <w:tblW w:w="9490" w:type="dxa"/>
        <w:tblLook w:val="0400" w:firstRow="0" w:lastRow="0" w:firstColumn="0" w:lastColumn="0" w:noHBand="0" w:noVBand="1"/>
      </w:tblPr>
      <w:tblGrid>
        <w:gridCol w:w="2683"/>
        <w:gridCol w:w="1976"/>
        <w:gridCol w:w="1913"/>
        <w:gridCol w:w="1913"/>
        <w:gridCol w:w="1005"/>
      </w:tblGrid>
      <w:tr w:rsidR="00840C7E" w:rsidRPr="0020134F" w14:paraId="0D94927A" w14:textId="77777777" w:rsidTr="00DC43DF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9ED7992" w14:textId="77777777" w:rsidR="00840C7E" w:rsidRPr="007F1B0B" w:rsidRDefault="00840C7E" w:rsidP="00DC43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/>
              <w:contextualSpacing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65D9DBF" w14:textId="77777777" w:rsidR="00840C7E" w:rsidRPr="000B7F78" w:rsidRDefault="00840C7E" w:rsidP="00DC43DF">
            <w:pPr>
              <w:adjustRightInd w:val="0"/>
              <w:contextualSpacing/>
              <w:rPr>
                <w:b/>
                <w:bCs/>
              </w:rPr>
            </w:pPr>
            <w:r w:rsidRPr="000B7F78">
              <w:rPr>
                <w:b/>
                <w:bCs/>
                <w:sz w:val="22"/>
              </w:rPr>
              <w:t>Control</w:t>
            </w:r>
          </w:p>
          <w:p w14:paraId="10797BB6" w14:textId="77777777" w:rsidR="00840C7E" w:rsidRPr="007F1B0B" w:rsidRDefault="00840C7E" w:rsidP="00DC43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/>
              <w:contextualSpacing/>
            </w:pPr>
            <w:r w:rsidRPr="000B7F78">
              <w:rPr>
                <w:b/>
                <w:bCs/>
                <w:sz w:val="22"/>
              </w:rPr>
              <w:t>(n = 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F8BA7FF" w14:textId="77777777" w:rsidR="00840C7E" w:rsidRPr="000B7F78" w:rsidRDefault="00840C7E" w:rsidP="00DC43DF">
            <w:pPr>
              <w:adjustRightInd w:val="0"/>
              <w:contextualSpacing/>
              <w:rPr>
                <w:b/>
                <w:bCs/>
              </w:rPr>
            </w:pPr>
            <w:r w:rsidRPr="000B7F78">
              <w:rPr>
                <w:b/>
                <w:bCs/>
                <w:sz w:val="22"/>
              </w:rPr>
              <w:t>AB</w:t>
            </w:r>
          </w:p>
          <w:p w14:paraId="4BB8A1ED" w14:textId="77777777" w:rsidR="00840C7E" w:rsidRPr="007F1B0B" w:rsidRDefault="00840C7E" w:rsidP="00DC43DF">
            <w:pPr>
              <w:spacing w:before="12"/>
              <w:contextualSpacing/>
            </w:pPr>
            <w:r w:rsidRPr="000B7F78">
              <w:rPr>
                <w:b/>
                <w:bCs/>
                <w:sz w:val="22"/>
              </w:rPr>
              <w:t>(n = 1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528D519" w14:textId="77777777" w:rsidR="00840C7E" w:rsidRPr="000B7F78" w:rsidRDefault="00840C7E" w:rsidP="00DC43DF">
            <w:pPr>
              <w:adjustRightInd w:val="0"/>
              <w:contextualSpacing/>
              <w:rPr>
                <w:b/>
                <w:bCs/>
              </w:rPr>
            </w:pPr>
            <w:r w:rsidRPr="000B7F78">
              <w:rPr>
                <w:b/>
                <w:bCs/>
                <w:sz w:val="22"/>
              </w:rPr>
              <w:t>NAB</w:t>
            </w:r>
          </w:p>
          <w:p w14:paraId="0A83C4F3" w14:textId="77777777" w:rsidR="00840C7E" w:rsidRPr="007F1B0B" w:rsidRDefault="00840C7E" w:rsidP="00DC43DF">
            <w:pPr>
              <w:spacing w:before="12"/>
              <w:contextualSpacing/>
            </w:pPr>
            <w:r w:rsidRPr="000B7F78">
              <w:rPr>
                <w:b/>
                <w:bCs/>
                <w:sz w:val="22"/>
              </w:rPr>
              <w:t>(n = 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C275FD6" w14:textId="77777777" w:rsidR="00840C7E" w:rsidRPr="0020134F" w:rsidRDefault="00840C7E" w:rsidP="00DC43DF">
            <w:pPr>
              <w:spacing w:before="12"/>
              <w:contextualSpacing/>
              <w:rPr>
                <w:b/>
                <w:bCs/>
              </w:rPr>
            </w:pPr>
            <w:r w:rsidRPr="0020134F">
              <w:rPr>
                <w:b/>
                <w:bCs/>
                <w:i/>
                <w:iCs/>
                <w:sz w:val="22"/>
              </w:rPr>
              <w:t>p</w:t>
            </w:r>
            <w:r w:rsidRPr="0020134F">
              <w:rPr>
                <w:b/>
                <w:bCs/>
                <w:sz w:val="22"/>
              </w:rPr>
              <w:t>-value</w:t>
            </w:r>
            <w:r w:rsidRPr="0020134F">
              <w:rPr>
                <w:b/>
                <w:bCs/>
                <w:sz w:val="22"/>
                <w:vertAlign w:val="superscript"/>
              </w:rPr>
              <w:t>1</w:t>
            </w:r>
          </w:p>
        </w:tc>
      </w:tr>
      <w:tr w:rsidR="00840C7E" w:rsidRPr="007F1B0B" w14:paraId="2533F4AC" w14:textId="77777777" w:rsidTr="00DC43DF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7C3FE02" w14:textId="77777777" w:rsidR="00840C7E" w:rsidRPr="007F1B0B" w:rsidRDefault="00840C7E" w:rsidP="00DC43DF">
            <w:pPr>
              <w:spacing w:before="40"/>
              <w:contextualSpacing/>
            </w:pPr>
            <w:r w:rsidRPr="007F1B0B">
              <w:rPr>
                <w:sz w:val="22"/>
              </w:rPr>
              <w:t>Energy, kcal/da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4F4423B" w14:textId="77777777" w:rsidR="00840C7E" w:rsidRPr="007F1B0B" w:rsidRDefault="00840C7E" w:rsidP="00DC43DF">
            <w:pPr>
              <w:spacing w:before="40"/>
              <w:contextualSpacing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99DB16B" w14:textId="77777777" w:rsidR="00840C7E" w:rsidRPr="007F1B0B" w:rsidRDefault="00840C7E" w:rsidP="00DC43DF">
            <w:pPr>
              <w:spacing w:before="40"/>
              <w:contextualSpacing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1AC237E" w14:textId="77777777" w:rsidR="00840C7E" w:rsidRPr="007F1B0B" w:rsidRDefault="00840C7E" w:rsidP="00DC43DF">
            <w:pPr>
              <w:spacing w:before="40"/>
              <w:contextualSpacing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3DA9FDE" w14:textId="77777777" w:rsidR="00840C7E" w:rsidRPr="007F1B0B" w:rsidRDefault="00840C7E" w:rsidP="00DC43DF">
            <w:pPr>
              <w:spacing w:before="40"/>
              <w:contextualSpacing/>
            </w:pPr>
          </w:p>
        </w:tc>
      </w:tr>
      <w:tr w:rsidR="00840C7E" w:rsidRPr="007F1B0B" w14:paraId="143107E7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553E290C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sz w:val="22"/>
              </w:rPr>
              <w:t>Baselin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B9A4E6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2699 (2556-302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F7E8D8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2599 (2127-313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9AC5F6A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2348 (2268,-68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D54125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320</w:t>
            </w:r>
          </w:p>
        </w:tc>
      </w:tr>
      <w:tr w:rsidR="00840C7E" w:rsidRPr="007F1B0B" w14:paraId="14F30CF0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3808EC21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sz w:val="22"/>
              </w:rPr>
              <w:t>12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578534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2682 (2384-275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9E0637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2478 (1946-366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613C27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2583 (2297-307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4D8BA6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928</w:t>
            </w:r>
          </w:p>
        </w:tc>
      </w:tr>
      <w:tr w:rsidR="00840C7E" w:rsidRPr="007F1B0B" w14:paraId="586AB1AC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4B441E6A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sz w:val="22"/>
              </w:rPr>
              <w:t>24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4FB070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2439 (2242-263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3069B0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2775 (1909-371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537D32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2354 (2169-278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F6D589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611</w:t>
            </w:r>
          </w:p>
        </w:tc>
      </w:tr>
      <w:tr w:rsidR="00840C7E" w:rsidRPr="007F1B0B" w14:paraId="2BA5FA5B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102F0993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i/>
                <w:iCs/>
                <w:sz w:val="22"/>
              </w:rPr>
              <w:t>p</w:t>
            </w:r>
            <w:r w:rsidRPr="007F1B0B">
              <w:rPr>
                <w:sz w:val="22"/>
              </w:rPr>
              <w:t>-value</w:t>
            </w:r>
            <w:r w:rsidRPr="007F1B0B">
              <w:rPr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8F0A11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16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821AD2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6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4BD2D1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E35E51" w14:textId="77777777" w:rsidR="00840C7E" w:rsidRPr="007F1B0B" w:rsidRDefault="00840C7E" w:rsidP="00DC43DF">
            <w:pPr>
              <w:spacing w:before="12"/>
              <w:contextualSpacing/>
            </w:pPr>
          </w:p>
        </w:tc>
      </w:tr>
      <w:tr w:rsidR="00840C7E" w:rsidRPr="007F1B0B" w14:paraId="6BC5E58D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19823FFD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Carbohydrates, % kcal/da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DD98F7" w14:textId="77777777" w:rsidR="00840C7E" w:rsidRPr="007F1B0B" w:rsidRDefault="00840C7E" w:rsidP="00DC43DF">
            <w:pPr>
              <w:spacing w:before="12"/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441FD38" w14:textId="77777777" w:rsidR="00840C7E" w:rsidRPr="007F1B0B" w:rsidRDefault="00840C7E" w:rsidP="00DC43DF">
            <w:pPr>
              <w:spacing w:before="12"/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29C1DBD" w14:textId="77777777" w:rsidR="00840C7E" w:rsidRPr="007F1B0B" w:rsidRDefault="00840C7E" w:rsidP="00DC43DF">
            <w:pPr>
              <w:spacing w:before="12"/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A2DD80B" w14:textId="77777777" w:rsidR="00840C7E" w:rsidRPr="007F1B0B" w:rsidRDefault="00840C7E" w:rsidP="00DC43DF">
            <w:pPr>
              <w:spacing w:before="12"/>
              <w:contextualSpacing/>
            </w:pPr>
          </w:p>
        </w:tc>
      </w:tr>
      <w:tr w:rsidR="00840C7E" w:rsidRPr="007F1B0B" w14:paraId="132EA533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22043DF9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sz w:val="22"/>
              </w:rPr>
              <w:t>Baselin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CA34BA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31.4 (24.7-33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355910C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33.5 (29.2-38.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AA4C28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37.4 (34.1-40.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38695B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076</w:t>
            </w:r>
          </w:p>
        </w:tc>
      </w:tr>
      <w:tr w:rsidR="00840C7E" w:rsidRPr="007F1B0B" w14:paraId="7E470EC7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7F844088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sz w:val="22"/>
              </w:rPr>
              <w:t>12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ACABA7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33.6 (28.3-37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41DE16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30.2 (26.6-36.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FF1E993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37.9 (34.9-42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9AA8B6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085</w:t>
            </w:r>
          </w:p>
        </w:tc>
      </w:tr>
      <w:tr w:rsidR="00840C7E" w:rsidRPr="007F1B0B" w14:paraId="518E59F5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070EDF22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sz w:val="22"/>
              </w:rPr>
              <w:t>24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92D21F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 xml:space="preserve">34.1 (31.8-35.4) </w:t>
            </w:r>
            <w:r w:rsidRPr="007F1B0B">
              <w:rPr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93E6FE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 xml:space="preserve">28.9 (24.8-33.5) </w:t>
            </w:r>
            <w:r w:rsidRPr="007F1B0B">
              <w:rPr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11A883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 xml:space="preserve">40.9 (38.0-43.1) </w:t>
            </w:r>
            <w:r w:rsidRPr="007F1B0B">
              <w:rPr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7AAEBC" w14:textId="77777777" w:rsidR="00840C7E" w:rsidRPr="007F1B0B" w:rsidRDefault="00840C7E" w:rsidP="00DC43DF">
            <w:pPr>
              <w:spacing w:before="12"/>
              <w:contextualSpacing/>
              <w:rPr>
                <w:b/>
                <w:bCs/>
              </w:rPr>
            </w:pPr>
            <w:r w:rsidRPr="007F1B0B">
              <w:rPr>
                <w:b/>
                <w:bCs/>
                <w:sz w:val="22"/>
              </w:rPr>
              <w:t>&lt;0.001</w:t>
            </w:r>
          </w:p>
        </w:tc>
      </w:tr>
      <w:tr w:rsidR="00840C7E" w:rsidRPr="007F1B0B" w14:paraId="30051524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5D1DE8EA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i/>
                <w:iCs/>
                <w:sz w:val="22"/>
              </w:rPr>
              <w:t>p</w:t>
            </w:r>
            <w:r w:rsidRPr="007F1B0B">
              <w:rPr>
                <w:sz w:val="22"/>
              </w:rPr>
              <w:t>-value</w:t>
            </w:r>
            <w:r w:rsidRPr="007F1B0B">
              <w:rPr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7D3BD6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19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6D70FC" w14:textId="77777777" w:rsidR="00840C7E" w:rsidRPr="007F1B0B" w:rsidRDefault="00840C7E" w:rsidP="00DC43DF">
            <w:pPr>
              <w:spacing w:before="12"/>
              <w:contextualSpacing/>
              <w:rPr>
                <w:b/>
                <w:bCs/>
              </w:rPr>
            </w:pPr>
            <w:r w:rsidRPr="007F1B0B">
              <w:rPr>
                <w:b/>
                <w:bCs/>
                <w:sz w:val="22"/>
              </w:rPr>
              <w:t>0.00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945123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06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F95A2C" w14:textId="77777777" w:rsidR="00840C7E" w:rsidRPr="007F1B0B" w:rsidRDefault="00840C7E" w:rsidP="00DC43DF">
            <w:pPr>
              <w:spacing w:before="12"/>
              <w:contextualSpacing/>
            </w:pPr>
          </w:p>
        </w:tc>
      </w:tr>
      <w:tr w:rsidR="00840C7E" w:rsidRPr="007F1B0B" w14:paraId="0E2AD9BB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4E08C0AC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Sugar, % kcal/da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D461F9" w14:textId="77777777" w:rsidR="00840C7E" w:rsidRPr="007F1B0B" w:rsidRDefault="00840C7E" w:rsidP="00DC43DF">
            <w:pPr>
              <w:spacing w:before="12"/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EBF5EFB" w14:textId="77777777" w:rsidR="00840C7E" w:rsidRPr="007F1B0B" w:rsidRDefault="00840C7E" w:rsidP="00DC43DF">
            <w:pPr>
              <w:spacing w:before="12"/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EAB8EA2" w14:textId="77777777" w:rsidR="00840C7E" w:rsidRPr="007F1B0B" w:rsidRDefault="00840C7E" w:rsidP="00DC43DF">
            <w:pPr>
              <w:spacing w:before="12"/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68BD9AF" w14:textId="77777777" w:rsidR="00840C7E" w:rsidRPr="007F1B0B" w:rsidRDefault="00840C7E" w:rsidP="00DC43DF">
            <w:pPr>
              <w:spacing w:before="12"/>
              <w:contextualSpacing/>
            </w:pPr>
          </w:p>
        </w:tc>
      </w:tr>
      <w:tr w:rsidR="00840C7E" w:rsidRPr="007F1B0B" w14:paraId="6608BC52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1CEF9588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sz w:val="22"/>
              </w:rPr>
              <w:t>Baselin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483788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7.1 (13.9-18.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872DEE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4.6 (11.3-16.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F9CEEB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9.7 (11.8-26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83BD79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330</w:t>
            </w:r>
          </w:p>
        </w:tc>
      </w:tr>
      <w:tr w:rsidR="00840C7E" w:rsidRPr="007F1B0B" w14:paraId="166C9351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782D8F3F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sz w:val="22"/>
              </w:rPr>
              <w:t>12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DD4E97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8.0 (15.5-21.2) ab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1C9D24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4.8 (10.7-18.0) b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C56750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20.3 (16.9-24.2) 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193E01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034</w:t>
            </w:r>
          </w:p>
        </w:tc>
      </w:tr>
      <w:tr w:rsidR="00840C7E" w:rsidRPr="007F1B0B" w14:paraId="55A9BE5A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5E5C53EE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sz w:val="22"/>
              </w:rPr>
              <w:t>24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0CB292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6.5 (11.9-20.0) ab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2B4E19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4.2 (10.9-16.9) b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6004B9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24.8 (16.1-25.9) 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A21FC6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012</w:t>
            </w:r>
          </w:p>
        </w:tc>
      </w:tr>
      <w:tr w:rsidR="00840C7E" w:rsidRPr="007F1B0B" w14:paraId="7934FE6B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6BF87136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i/>
                <w:iCs/>
                <w:sz w:val="22"/>
              </w:rPr>
              <w:t>p</w:t>
            </w:r>
            <w:r w:rsidRPr="007F1B0B">
              <w:rPr>
                <w:sz w:val="22"/>
              </w:rPr>
              <w:t>-value</w:t>
            </w:r>
            <w:r w:rsidRPr="007F1B0B">
              <w:rPr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1C21C0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62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47836B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20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8949FB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21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E7FF2B" w14:textId="77777777" w:rsidR="00840C7E" w:rsidRPr="007F1B0B" w:rsidRDefault="00840C7E" w:rsidP="00DC43DF">
            <w:pPr>
              <w:spacing w:before="12"/>
              <w:contextualSpacing/>
            </w:pPr>
          </w:p>
        </w:tc>
      </w:tr>
      <w:tr w:rsidR="00840C7E" w:rsidRPr="007F1B0B" w14:paraId="7D2AD830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01113AFF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Fiber, g/da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110050" w14:textId="77777777" w:rsidR="00840C7E" w:rsidRPr="007F1B0B" w:rsidRDefault="00840C7E" w:rsidP="00DC43DF">
            <w:pPr>
              <w:spacing w:before="12"/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045AEF7" w14:textId="77777777" w:rsidR="00840C7E" w:rsidRPr="007F1B0B" w:rsidRDefault="00840C7E" w:rsidP="00DC43DF">
            <w:pPr>
              <w:spacing w:before="12"/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C561E05" w14:textId="77777777" w:rsidR="00840C7E" w:rsidRPr="007F1B0B" w:rsidRDefault="00840C7E" w:rsidP="00DC43DF">
            <w:pPr>
              <w:spacing w:before="12"/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ECA97B5" w14:textId="77777777" w:rsidR="00840C7E" w:rsidRPr="007F1B0B" w:rsidRDefault="00840C7E" w:rsidP="00DC43DF">
            <w:pPr>
              <w:spacing w:before="12"/>
              <w:contextualSpacing/>
            </w:pPr>
          </w:p>
        </w:tc>
      </w:tr>
      <w:tr w:rsidR="00840C7E" w:rsidRPr="007F1B0B" w14:paraId="576DBB55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6FB496AE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sz w:val="22"/>
              </w:rPr>
              <w:t>Baselin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058B1E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37.6 (33.2-44.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B6EC1E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36.6 (29.7-41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8D1C3B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37.4 (33.7-37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80DB66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829</w:t>
            </w:r>
          </w:p>
        </w:tc>
      </w:tr>
      <w:tr w:rsidR="00840C7E" w:rsidRPr="007F1B0B" w14:paraId="2ECFDEDA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27B89F92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sz w:val="22"/>
              </w:rPr>
              <w:t>12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CE68E5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40.3 (33.1-44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9B169F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33.5 (22.5-45.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BFAE4D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40.3 (39.2-41.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8E7FF7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589</w:t>
            </w:r>
          </w:p>
        </w:tc>
      </w:tr>
      <w:tr w:rsidR="00840C7E" w:rsidRPr="007F1B0B" w14:paraId="0B464147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77A52CE8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sz w:val="22"/>
              </w:rPr>
              <w:t>24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B8A6B6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39.4 (34.9-44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E05348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29.6 (21.9-41.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E7CFB7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37.6 (34.1-38.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18822A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246</w:t>
            </w:r>
          </w:p>
        </w:tc>
      </w:tr>
      <w:tr w:rsidR="00840C7E" w:rsidRPr="007F1B0B" w14:paraId="6CB3C415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2143073A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i/>
                <w:iCs/>
                <w:sz w:val="22"/>
              </w:rPr>
              <w:t>p</w:t>
            </w:r>
            <w:r w:rsidRPr="007F1B0B">
              <w:rPr>
                <w:sz w:val="22"/>
              </w:rPr>
              <w:t>-value</w:t>
            </w:r>
            <w:r w:rsidRPr="007F1B0B">
              <w:rPr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790C05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49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CEEE62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16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9C2C40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67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5A5675" w14:textId="77777777" w:rsidR="00840C7E" w:rsidRPr="007F1B0B" w:rsidRDefault="00840C7E" w:rsidP="00DC43DF">
            <w:pPr>
              <w:spacing w:before="12"/>
              <w:contextualSpacing/>
            </w:pPr>
          </w:p>
        </w:tc>
      </w:tr>
      <w:tr w:rsidR="00840C7E" w:rsidRPr="007F1B0B" w14:paraId="05A811E3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477643F4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Protein, % kcal/da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19B7E4" w14:textId="77777777" w:rsidR="00840C7E" w:rsidRPr="007F1B0B" w:rsidRDefault="00840C7E" w:rsidP="00DC43DF">
            <w:pPr>
              <w:spacing w:before="12"/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8B06DE9" w14:textId="77777777" w:rsidR="00840C7E" w:rsidRPr="007F1B0B" w:rsidRDefault="00840C7E" w:rsidP="00DC43DF">
            <w:pPr>
              <w:spacing w:before="12"/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3755371" w14:textId="77777777" w:rsidR="00840C7E" w:rsidRPr="007F1B0B" w:rsidRDefault="00840C7E" w:rsidP="00DC43DF">
            <w:pPr>
              <w:spacing w:before="12"/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70F010D" w14:textId="77777777" w:rsidR="00840C7E" w:rsidRPr="007F1B0B" w:rsidRDefault="00840C7E" w:rsidP="00DC43DF">
            <w:pPr>
              <w:spacing w:before="12"/>
              <w:contextualSpacing/>
            </w:pPr>
          </w:p>
        </w:tc>
      </w:tr>
      <w:tr w:rsidR="00840C7E" w:rsidRPr="007F1B0B" w14:paraId="4536E680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1BC2F3DB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sz w:val="22"/>
              </w:rPr>
              <w:t>Baselin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11C97D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20.4 (16.3, 20.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6B8B57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9.2 (17.4, 21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CD54A9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8.1 (16.9, 20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3598E3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781</w:t>
            </w:r>
          </w:p>
        </w:tc>
      </w:tr>
      <w:tr w:rsidR="00840C7E" w:rsidRPr="007F1B0B" w14:paraId="3122B352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66359284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sz w:val="22"/>
              </w:rPr>
              <w:t>12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042BFE0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8.0 (16.5, 20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C7B9C3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8.2 (15.0, 20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2E28F6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6.7 (16.4, 19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DE624E7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736</w:t>
            </w:r>
          </w:p>
        </w:tc>
      </w:tr>
      <w:tr w:rsidR="00840C7E" w:rsidRPr="007F1B0B" w14:paraId="4F034C8A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1B461EF1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sz w:val="22"/>
              </w:rPr>
              <w:t>24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1DC855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7.3 (16.6, 20.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9B5B57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7.7 (15.9, 20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0BF930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7.2 (14.8, 18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638572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691</w:t>
            </w:r>
          </w:p>
        </w:tc>
      </w:tr>
      <w:tr w:rsidR="00840C7E" w:rsidRPr="007F1B0B" w14:paraId="0E693814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4C9C3A13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i/>
                <w:iCs/>
                <w:sz w:val="22"/>
              </w:rPr>
              <w:t>p</w:t>
            </w:r>
            <w:r w:rsidRPr="007F1B0B">
              <w:rPr>
                <w:sz w:val="22"/>
              </w:rPr>
              <w:t>-value</w:t>
            </w:r>
            <w:r w:rsidRPr="007F1B0B">
              <w:rPr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6CD2FB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49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E6A621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30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7FE347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31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3F09D5" w14:textId="77777777" w:rsidR="00840C7E" w:rsidRPr="007F1B0B" w:rsidRDefault="00840C7E" w:rsidP="00DC43DF">
            <w:pPr>
              <w:spacing w:before="12"/>
              <w:contextualSpacing/>
            </w:pPr>
          </w:p>
        </w:tc>
      </w:tr>
      <w:tr w:rsidR="00840C7E" w:rsidRPr="007F1B0B" w14:paraId="6814C98D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759908F1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Total fat, % kcal/da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F8EFCD" w14:textId="77777777" w:rsidR="00840C7E" w:rsidRPr="007F1B0B" w:rsidRDefault="00840C7E" w:rsidP="00DC43DF">
            <w:pPr>
              <w:spacing w:before="12"/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B1454D5" w14:textId="77777777" w:rsidR="00840C7E" w:rsidRPr="007F1B0B" w:rsidRDefault="00840C7E" w:rsidP="00DC43DF">
            <w:pPr>
              <w:spacing w:before="12"/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6071C30" w14:textId="77777777" w:rsidR="00840C7E" w:rsidRPr="007F1B0B" w:rsidRDefault="00840C7E" w:rsidP="00DC43DF">
            <w:pPr>
              <w:spacing w:before="12"/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9D128BD" w14:textId="77777777" w:rsidR="00840C7E" w:rsidRPr="007F1B0B" w:rsidRDefault="00840C7E" w:rsidP="00DC43DF">
            <w:pPr>
              <w:spacing w:before="12"/>
              <w:contextualSpacing/>
            </w:pPr>
          </w:p>
        </w:tc>
      </w:tr>
      <w:tr w:rsidR="00840C7E" w:rsidRPr="007F1B0B" w14:paraId="2801824D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00851FD6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sz w:val="22"/>
              </w:rPr>
              <w:t>Baselin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2300A7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49.7 (44.6, 54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FDCCB13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47.3 (37.4, 50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679D64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44.0 (41.3, 45.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0DBC67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153</w:t>
            </w:r>
          </w:p>
        </w:tc>
      </w:tr>
      <w:tr w:rsidR="00840C7E" w:rsidRPr="007F1B0B" w14:paraId="5D08549D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5CF0975E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sz w:val="22"/>
              </w:rPr>
              <w:t>12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EBD15C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46.0 (43.9, 54.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CB7297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47.2 (41.5, 51.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F7DF39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41.9 (38.6, 49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3B7BC7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424</w:t>
            </w:r>
          </w:p>
        </w:tc>
      </w:tr>
      <w:tr w:rsidR="00840C7E" w:rsidRPr="007F1B0B" w14:paraId="284C4121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23A2E447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sz w:val="22"/>
              </w:rPr>
              <w:t>24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1C3815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48.1 (46.5, 51.8) 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A051A0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51.5 (45.3, 53.8) 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68325A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41.2 (37.6, 46.6) b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608EA0" w14:textId="77777777" w:rsidR="00840C7E" w:rsidRPr="007F1B0B" w:rsidRDefault="00840C7E" w:rsidP="00DC43DF">
            <w:pPr>
              <w:spacing w:before="12"/>
              <w:contextualSpacing/>
              <w:rPr>
                <w:b/>
                <w:bCs/>
              </w:rPr>
            </w:pPr>
            <w:r w:rsidRPr="007F1B0B">
              <w:rPr>
                <w:b/>
                <w:bCs/>
                <w:sz w:val="22"/>
              </w:rPr>
              <w:t>0.037</w:t>
            </w:r>
          </w:p>
        </w:tc>
      </w:tr>
      <w:tr w:rsidR="00840C7E" w:rsidRPr="007F1B0B" w14:paraId="0EFA757D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106B60E3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i/>
                <w:iCs/>
                <w:sz w:val="22"/>
              </w:rPr>
              <w:t>p</w:t>
            </w:r>
            <w:r w:rsidRPr="007F1B0B">
              <w:rPr>
                <w:sz w:val="22"/>
              </w:rPr>
              <w:t>-value</w:t>
            </w:r>
            <w:r w:rsidRPr="007F1B0B">
              <w:rPr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70AC66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69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9286EB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07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4EB241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31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1919AA" w14:textId="77777777" w:rsidR="00840C7E" w:rsidRPr="007F1B0B" w:rsidRDefault="00840C7E" w:rsidP="00DC43DF">
            <w:pPr>
              <w:spacing w:before="12"/>
              <w:contextualSpacing/>
            </w:pPr>
          </w:p>
        </w:tc>
      </w:tr>
      <w:tr w:rsidR="00840C7E" w:rsidRPr="007F1B0B" w14:paraId="0CB1A9C2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3979F103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SFA, % kcal/da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1FC733" w14:textId="77777777" w:rsidR="00840C7E" w:rsidRPr="007F1B0B" w:rsidRDefault="00840C7E" w:rsidP="00DC43DF">
            <w:pPr>
              <w:spacing w:before="12"/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C29B176" w14:textId="77777777" w:rsidR="00840C7E" w:rsidRPr="007F1B0B" w:rsidRDefault="00840C7E" w:rsidP="00DC43DF">
            <w:pPr>
              <w:spacing w:before="12"/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689F613" w14:textId="77777777" w:rsidR="00840C7E" w:rsidRPr="007F1B0B" w:rsidRDefault="00840C7E" w:rsidP="00DC43DF">
            <w:pPr>
              <w:spacing w:before="12"/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5B21A8F" w14:textId="77777777" w:rsidR="00840C7E" w:rsidRPr="007F1B0B" w:rsidRDefault="00840C7E" w:rsidP="00DC43DF">
            <w:pPr>
              <w:spacing w:before="12"/>
              <w:contextualSpacing/>
            </w:pPr>
          </w:p>
        </w:tc>
      </w:tr>
      <w:tr w:rsidR="00840C7E" w:rsidRPr="007F1B0B" w14:paraId="6ABBABEB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16CA27BC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sz w:val="22"/>
              </w:rPr>
              <w:t>Baselin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6309DF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3.8 (13.2, 15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7EA127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2.7 (10.9, 14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F939A7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2.5 (11.8, 14.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255F09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176</w:t>
            </w:r>
          </w:p>
        </w:tc>
      </w:tr>
      <w:tr w:rsidR="00840C7E" w:rsidRPr="007F1B0B" w14:paraId="784C77FD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3CBF4A6F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sz w:val="22"/>
              </w:rPr>
              <w:t>12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976C07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2.8 (11.4, 14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180B00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2.1 (11.3, 13.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A6B03A0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1.9 (10.1, 12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76D814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660</w:t>
            </w:r>
          </w:p>
        </w:tc>
      </w:tr>
      <w:tr w:rsidR="00840C7E" w:rsidRPr="007F1B0B" w14:paraId="21E64B6B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28A4275D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sz w:val="22"/>
              </w:rPr>
              <w:t>24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86D767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2.6 (11.2, 13.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02623D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2.8 (11.7, 13.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7F6D24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0.6 (9.6, 11.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8AD3A6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134</w:t>
            </w:r>
          </w:p>
        </w:tc>
      </w:tr>
      <w:tr w:rsidR="00840C7E" w:rsidRPr="007F1B0B" w14:paraId="30F7E811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1AE7FF9F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i/>
                <w:iCs/>
                <w:sz w:val="22"/>
              </w:rPr>
              <w:t>p</w:t>
            </w:r>
            <w:r w:rsidRPr="007F1B0B">
              <w:rPr>
                <w:sz w:val="22"/>
              </w:rPr>
              <w:t>-value</w:t>
            </w:r>
            <w:r w:rsidRPr="007F1B0B">
              <w:rPr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462FA2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00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9E2E86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16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6B87E6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15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494564" w14:textId="77777777" w:rsidR="00840C7E" w:rsidRPr="007F1B0B" w:rsidRDefault="00840C7E" w:rsidP="00DC43DF">
            <w:pPr>
              <w:spacing w:before="12"/>
              <w:contextualSpacing/>
            </w:pPr>
          </w:p>
        </w:tc>
      </w:tr>
      <w:tr w:rsidR="00840C7E" w:rsidRPr="007F1B0B" w14:paraId="022B8D4D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318EACBE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MUFAs, % kcal/da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85C353" w14:textId="77777777" w:rsidR="00840C7E" w:rsidRPr="007F1B0B" w:rsidRDefault="00840C7E" w:rsidP="00DC43DF">
            <w:pPr>
              <w:spacing w:before="12"/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BA319E0" w14:textId="77777777" w:rsidR="00840C7E" w:rsidRPr="007F1B0B" w:rsidRDefault="00840C7E" w:rsidP="00DC43DF">
            <w:pPr>
              <w:spacing w:before="12"/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B246E3C" w14:textId="77777777" w:rsidR="00840C7E" w:rsidRPr="007F1B0B" w:rsidRDefault="00840C7E" w:rsidP="00DC43DF">
            <w:pPr>
              <w:spacing w:before="12"/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FA5AEB1" w14:textId="77777777" w:rsidR="00840C7E" w:rsidRPr="007F1B0B" w:rsidRDefault="00840C7E" w:rsidP="00DC43DF">
            <w:pPr>
              <w:spacing w:before="12"/>
              <w:contextualSpacing/>
            </w:pPr>
          </w:p>
        </w:tc>
      </w:tr>
      <w:tr w:rsidR="00840C7E" w:rsidRPr="007F1B0B" w14:paraId="35B98DC9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5BD88402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sz w:val="22"/>
              </w:rPr>
              <w:t>Baselin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4D340C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21.8 (20.3, 27.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D26961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23.3 (16.5, 26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2190D9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20.3 (18.4, 24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BE89CE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469</w:t>
            </w:r>
          </w:p>
        </w:tc>
      </w:tr>
      <w:tr w:rsidR="00840C7E" w:rsidRPr="007F1B0B" w14:paraId="3727C53D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2A812BDE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sz w:val="22"/>
              </w:rPr>
              <w:t>12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7CA0F1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21.8 (20.4, 28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37075B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23.9 (19.2, 27.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2204AC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9.7 (16.8, 25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1A39CB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335</w:t>
            </w:r>
          </w:p>
        </w:tc>
      </w:tr>
      <w:tr w:rsidR="00840C7E" w:rsidRPr="007F1B0B" w14:paraId="708BF311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0BC67A3F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sz w:val="22"/>
              </w:rPr>
              <w:t>24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4C887E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24.3 (23.4, 26.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1D402A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24.5 (22.7, 28.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333E6E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9.8 (18.2, 21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EF047C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079</w:t>
            </w:r>
          </w:p>
        </w:tc>
      </w:tr>
      <w:tr w:rsidR="00840C7E" w:rsidRPr="007F1B0B" w14:paraId="7C877083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43F8D434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i/>
                <w:iCs/>
                <w:sz w:val="22"/>
              </w:rPr>
              <w:t>p</w:t>
            </w:r>
            <w:r w:rsidRPr="007F1B0B">
              <w:rPr>
                <w:sz w:val="22"/>
              </w:rPr>
              <w:t>-value</w:t>
            </w:r>
            <w:r w:rsidRPr="007F1B0B">
              <w:rPr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F1A0A3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77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AC6D93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1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F46A81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84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A6C95B" w14:textId="77777777" w:rsidR="00840C7E" w:rsidRPr="007F1B0B" w:rsidRDefault="00840C7E" w:rsidP="00DC43DF">
            <w:pPr>
              <w:spacing w:before="12"/>
              <w:contextualSpacing/>
            </w:pPr>
          </w:p>
        </w:tc>
      </w:tr>
      <w:tr w:rsidR="00840C7E" w:rsidRPr="007F1B0B" w14:paraId="38DD32A1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72F4443A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PUFAs, % kcal/da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EA61FA" w14:textId="77777777" w:rsidR="00840C7E" w:rsidRPr="007F1B0B" w:rsidRDefault="00840C7E" w:rsidP="00DC43DF">
            <w:pPr>
              <w:spacing w:before="12"/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DBD85DD" w14:textId="77777777" w:rsidR="00840C7E" w:rsidRPr="007F1B0B" w:rsidRDefault="00840C7E" w:rsidP="00DC43DF">
            <w:pPr>
              <w:spacing w:before="12"/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AC56B84" w14:textId="77777777" w:rsidR="00840C7E" w:rsidRPr="007F1B0B" w:rsidRDefault="00840C7E" w:rsidP="00DC43DF">
            <w:pPr>
              <w:spacing w:before="12"/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2BA8716" w14:textId="77777777" w:rsidR="00840C7E" w:rsidRPr="007F1B0B" w:rsidRDefault="00840C7E" w:rsidP="00DC43DF">
            <w:pPr>
              <w:spacing w:before="12"/>
              <w:contextualSpacing/>
            </w:pPr>
          </w:p>
        </w:tc>
      </w:tr>
      <w:tr w:rsidR="00840C7E" w:rsidRPr="007F1B0B" w14:paraId="15B4E0C2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18EC29F3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sz w:val="22"/>
              </w:rPr>
              <w:t>Baselin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12127D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7.6 (6.9, 8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5C1CA0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6.6 (6.0, 8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C31073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6.7 (5.6, 8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5ADBF4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440</w:t>
            </w:r>
          </w:p>
        </w:tc>
      </w:tr>
      <w:tr w:rsidR="00840C7E" w:rsidRPr="007F1B0B" w14:paraId="0871ED88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571F2008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sz w:val="22"/>
              </w:rPr>
              <w:t>12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1CC907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8.0 (7.3, 9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590C46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7.2 (5.9, 7.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38C780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6.5 (6.0, 8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4A4CD2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163</w:t>
            </w:r>
          </w:p>
        </w:tc>
      </w:tr>
      <w:tr w:rsidR="00840C7E" w:rsidRPr="007F1B0B" w14:paraId="3AED183C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15B23AB3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sz w:val="22"/>
              </w:rPr>
              <w:t>24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8292A8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7.8 (7.4, 8.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4128A0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7.3 (6.1, 8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C043B1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6.8 (6.5, 7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F18E4E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091</w:t>
            </w:r>
          </w:p>
        </w:tc>
      </w:tr>
      <w:tr w:rsidR="00840C7E" w:rsidRPr="007F1B0B" w14:paraId="33E937BC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34C77DBB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i/>
                <w:iCs/>
                <w:sz w:val="22"/>
              </w:rPr>
              <w:lastRenderedPageBreak/>
              <w:t>p</w:t>
            </w:r>
            <w:r w:rsidRPr="007F1B0B">
              <w:rPr>
                <w:sz w:val="22"/>
              </w:rPr>
              <w:t>-value</w:t>
            </w:r>
            <w:r w:rsidRPr="007F1B0B">
              <w:rPr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2F30CB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55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6FCEFD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35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648153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C21695" w14:textId="77777777" w:rsidR="00840C7E" w:rsidRPr="007F1B0B" w:rsidRDefault="00840C7E" w:rsidP="00DC43DF">
            <w:pPr>
              <w:spacing w:before="12"/>
              <w:contextualSpacing/>
            </w:pPr>
          </w:p>
        </w:tc>
      </w:tr>
      <w:tr w:rsidR="00840C7E" w:rsidRPr="007F1B0B" w14:paraId="24E3ABB7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150BE677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Alcohol, g/da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951B6E" w14:textId="77777777" w:rsidR="00840C7E" w:rsidRPr="007F1B0B" w:rsidRDefault="00840C7E" w:rsidP="00DC43DF">
            <w:pPr>
              <w:spacing w:before="12"/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74A0747" w14:textId="77777777" w:rsidR="00840C7E" w:rsidRPr="007F1B0B" w:rsidRDefault="00840C7E" w:rsidP="00DC43DF">
            <w:pPr>
              <w:spacing w:before="12"/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E06111A" w14:textId="77777777" w:rsidR="00840C7E" w:rsidRPr="007F1B0B" w:rsidRDefault="00840C7E" w:rsidP="00DC43DF">
            <w:pPr>
              <w:spacing w:before="12"/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9CAD1E8" w14:textId="77777777" w:rsidR="00840C7E" w:rsidRPr="007F1B0B" w:rsidRDefault="00840C7E" w:rsidP="00DC43DF">
            <w:pPr>
              <w:spacing w:before="12"/>
              <w:contextualSpacing/>
            </w:pPr>
          </w:p>
        </w:tc>
      </w:tr>
      <w:tr w:rsidR="00840C7E" w:rsidRPr="007F1B0B" w14:paraId="46725176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4D3F5DAD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sz w:val="22"/>
              </w:rPr>
              <w:t>Baselin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F999A8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.0 (0.0, 1.7) 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88736A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7.7 (2.9, 9.2) b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9C05184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.9 (0.6, 3.1) 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043502" w14:textId="77777777" w:rsidR="00840C7E" w:rsidRPr="007F1B0B" w:rsidRDefault="00840C7E" w:rsidP="00DC43DF">
            <w:pPr>
              <w:spacing w:before="12"/>
              <w:contextualSpacing/>
              <w:rPr>
                <w:b/>
                <w:bCs/>
              </w:rPr>
            </w:pPr>
            <w:r w:rsidRPr="007F1B0B">
              <w:rPr>
                <w:b/>
                <w:bCs/>
                <w:sz w:val="22"/>
              </w:rPr>
              <w:t>&lt;0.001</w:t>
            </w:r>
          </w:p>
        </w:tc>
      </w:tr>
      <w:tr w:rsidR="00840C7E" w:rsidRPr="007F1B0B" w14:paraId="069087D8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2AABFD80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sz w:val="22"/>
              </w:rPr>
              <w:t>12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28E4FA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6 (0.0, 0.8) 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E51D9D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2.4 (11.6, 13.7) b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AE0539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3.9 (3.3, 4.6) 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0B38D7" w14:textId="77777777" w:rsidR="00840C7E" w:rsidRPr="007F1B0B" w:rsidRDefault="00840C7E" w:rsidP="00DC43DF">
            <w:pPr>
              <w:spacing w:before="12"/>
              <w:contextualSpacing/>
              <w:rPr>
                <w:b/>
                <w:bCs/>
              </w:rPr>
            </w:pPr>
            <w:r w:rsidRPr="007F1B0B">
              <w:rPr>
                <w:b/>
                <w:bCs/>
                <w:sz w:val="22"/>
              </w:rPr>
              <w:t>&lt;0.001</w:t>
            </w:r>
          </w:p>
        </w:tc>
      </w:tr>
      <w:tr w:rsidR="00840C7E" w:rsidRPr="007F1B0B" w14:paraId="5E137E81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71B826FB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sz w:val="22"/>
              </w:rPr>
              <w:t>24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BC7042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0 (0.0, 1.3) 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2B5E3C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2.4 (11.2, 12.7) b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CAD77F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3.9 (3.3, 4.6) 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BA09B7" w14:textId="77777777" w:rsidR="00840C7E" w:rsidRPr="007F1B0B" w:rsidRDefault="00840C7E" w:rsidP="00DC43DF">
            <w:pPr>
              <w:spacing w:before="12"/>
              <w:contextualSpacing/>
              <w:rPr>
                <w:b/>
                <w:bCs/>
              </w:rPr>
            </w:pPr>
            <w:r w:rsidRPr="007F1B0B">
              <w:rPr>
                <w:b/>
                <w:bCs/>
                <w:sz w:val="22"/>
              </w:rPr>
              <w:t>&lt;0.001</w:t>
            </w:r>
          </w:p>
        </w:tc>
      </w:tr>
      <w:tr w:rsidR="00840C7E" w:rsidRPr="007F1B0B" w14:paraId="3FABE8D7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2CE91094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i/>
                <w:iCs/>
                <w:sz w:val="22"/>
              </w:rPr>
              <w:t>p</w:t>
            </w:r>
            <w:r w:rsidRPr="007F1B0B">
              <w:rPr>
                <w:sz w:val="22"/>
              </w:rPr>
              <w:t>-value</w:t>
            </w:r>
            <w:r w:rsidRPr="007F1B0B">
              <w:rPr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2DBEF5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29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037187" w14:textId="77777777" w:rsidR="00840C7E" w:rsidRPr="007F1B0B" w:rsidRDefault="00840C7E" w:rsidP="00DC43DF">
            <w:pPr>
              <w:spacing w:before="12"/>
              <w:contextualSpacing/>
              <w:rPr>
                <w:b/>
                <w:bCs/>
              </w:rPr>
            </w:pPr>
            <w:r w:rsidRPr="007F1B0B">
              <w:rPr>
                <w:b/>
                <w:bCs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272E8C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31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3176EA" w14:textId="77777777" w:rsidR="00840C7E" w:rsidRPr="007F1B0B" w:rsidRDefault="00840C7E" w:rsidP="00DC43DF">
            <w:pPr>
              <w:spacing w:before="12"/>
              <w:contextualSpacing/>
            </w:pPr>
          </w:p>
        </w:tc>
      </w:tr>
      <w:tr w:rsidR="00840C7E" w:rsidRPr="007F1B0B" w14:paraId="17EFFD35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4110676F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Calcium, mg/da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5CD34F" w14:textId="77777777" w:rsidR="00840C7E" w:rsidRPr="007F1B0B" w:rsidRDefault="00840C7E" w:rsidP="00DC43DF">
            <w:pPr>
              <w:spacing w:before="12"/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D234A33" w14:textId="77777777" w:rsidR="00840C7E" w:rsidRPr="007F1B0B" w:rsidRDefault="00840C7E" w:rsidP="00DC43DF">
            <w:pPr>
              <w:spacing w:before="12"/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DE271D3" w14:textId="77777777" w:rsidR="00840C7E" w:rsidRPr="007F1B0B" w:rsidRDefault="00840C7E" w:rsidP="00DC43DF">
            <w:pPr>
              <w:spacing w:before="12"/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33589AF" w14:textId="77777777" w:rsidR="00840C7E" w:rsidRPr="007F1B0B" w:rsidRDefault="00840C7E" w:rsidP="00DC43DF">
            <w:pPr>
              <w:spacing w:before="12"/>
              <w:contextualSpacing/>
            </w:pPr>
          </w:p>
        </w:tc>
      </w:tr>
      <w:tr w:rsidR="00840C7E" w:rsidRPr="007F1B0B" w14:paraId="59F3D66F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6CD18CAE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sz w:val="22"/>
              </w:rPr>
              <w:t>Baselin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0ED26B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365 (1090, 167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AB193A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199 (935, 155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F3B56B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083 (824, 133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837A34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405</w:t>
            </w:r>
          </w:p>
        </w:tc>
      </w:tr>
      <w:tr w:rsidR="00840C7E" w:rsidRPr="007F1B0B" w14:paraId="2EEE2E58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7A764D57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sz w:val="22"/>
              </w:rPr>
              <w:t>12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820DD3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122 (810, 154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3591E03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108 (810, 154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E12212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108 (645, 124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E4E33A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904</w:t>
            </w:r>
          </w:p>
        </w:tc>
      </w:tr>
      <w:tr w:rsidR="00840C7E" w:rsidRPr="007F1B0B" w14:paraId="262DA007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0274ACA1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sz w:val="22"/>
              </w:rPr>
              <w:t>24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0F5AFA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915 (837, 118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221565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251 (827, 176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9B95BE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872 (638, 89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CC4987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206</w:t>
            </w:r>
          </w:p>
        </w:tc>
      </w:tr>
      <w:tr w:rsidR="00840C7E" w:rsidRPr="007F1B0B" w14:paraId="6A5E3BFB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3F60FA2B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i/>
                <w:iCs/>
                <w:sz w:val="22"/>
              </w:rPr>
              <w:t>p</w:t>
            </w:r>
            <w:r w:rsidRPr="007F1B0B">
              <w:rPr>
                <w:sz w:val="22"/>
              </w:rPr>
              <w:t>-value</w:t>
            </w:r>
            <w:r w:rsidRPr="007F1B0B">
              <w:rPr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6A245B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01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017DA4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93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3DDA77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21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F2D18F" w14:textId="77777777" w:rsidR="00840C7E" w:rsidRPr="007F1B0B" w:rsidRDefault="00840C7E" w:rsidP="00DC43DF">
            <w:pPr>
              <w:spacing w:before="12"/>
              <w:contextualSpacing/>
            </w:pPr>
          </w:p>
        </w:tc>
      </w:tr>
      <w:tr w:rsidR="00840C7E" w:rsidRPr="007F1B0B" w14:paraId="26A45ECD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3C2FEEA4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Vitamin D, µg/da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E2D6FB" w14:textId="77777777" w:rsidR="00840C7E" w:rsidRPr="007F1B0B" w:rsidRDefault="00840C7E" w:rsidP="00DC43DF">
            <w:pPr>
              <w:spacing w:before="12"/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A5E2703" w14:textId="77777777" w:rsidR="00840C7E" w:rsidRPr="007F1B0B" w:rsidRDefault="00840C7E" w:rsidP="00DC43DF">
            <w:pPr>
              <w:spacing w:before="12"/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90B7109" w14:textId="77777777" w:rsidR="00840C7E" w:rsidRPr="007F1B0B" w:rsidRDefault="00840C7E" w:rsidP="00DC43DF">
            <w:pPr>
              <w:spacing w:before="12"/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6FC4308" w14:textId="77777777" w:rsidR="00840C7E" w:rsidRPr="007F1B0B" w:rsidRDefault="00840C7E" w:rsidP="00DC43DF">
            <w:pPr>
              <w:spacing w:before="12"/>
              <w:contextualSpacing/>
            </w:pPr>
          </w:p>
        </w:tc>
      </w:tr>
      <w:tr w:rsidR="00840C7E" w:rsidRPr="007F1B0B" w14:paraId="4DCD6BB4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0AD5B099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sz w:val="22"/>
              </w:rPr>
              <w:t>Baselin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E4940E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6.1 (4.0, 9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10B8F2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6.4 (4.9, 8.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941047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6.3 (5.7, 7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415100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995</w:t>
            </w:r>
          </w:p>
        </w:tc>
      </w:tr>
      <w:tr w:rsidR="00840C7E" w:rsidRPr="007F1B0B" w14:paraId="72B17BF9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5CA9B839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sz w:val="22"/>
              </w:rPr>
              <w:t>12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0D48C2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6.4 (5.1, 7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AD2373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5.8 (5.3, 7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35DF0C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9.7 (5.8, 11.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BABB56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253</w:t>
            </w:r>
          </w:p>
        </w:tc>
      </w:tr>
      <w:tr w:rsidR="00840C7E" w:rsidRPr="007F1B0B" w14:paraId="33DFE302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1DEE0655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sz w:val="22"/>
              </w:rPr>
              <w:t>24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759C8E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6.4 (4.0, 8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03DDD5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8.4 (5.3, 10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6223F3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5.9 (3.6, 7.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09E696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143</w:t>
            </w:r>
          </w:p>
        </w:tc>
      </w:tr>
      <w:tr w:rsidR="00840C7E" w:rsidRPr="007F1B0B" w14:paraId="4A78F3F0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2F148763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i/>
                <w:iCs/>
                <w:sz w:val="22"/>
              </w:rPr>
              <w:t>p</w:t>
            </w:r>
            <w:r w:rsidRPr="007F1B0B">
              <w:rPr>
                <w:sz w:val="22"/>
              </w:rPr>
              <w:t>-value</w:t>
            </w:r>
            <w:r w:rsidRPr="007F1B0B">
              <w:rPr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9ABBA1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1CE115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1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F3DB6A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43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3543DB" w14:textId="77777777" w:rsidR="00840C7E" w:rsidRPr="007F1B0B" w:rsidRDefault="00840C7E" w:rsidP="00DC43DF">
            <w:pPr>
              <w:spacing w:before="12"/>
              <w:contextualSpacing/>
            </w:pPr>
          </w:p>
        </w:tc>
      </w:tr>
      <w:tr w:rsidR="00840C7E" w:rsidRPr="007F1B0B" w14:paraId="7FF04665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1D330DB0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Total polyphenols, mg/da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A0E810" w14:textId="77777777" w:rsidR="00840C7E" w:rsidRPr="007F1B0B" w:rsidRDefault="00840C7E" w:rsidP="00DC43DF">
            <w:pPr>
              <w:spacing w:before="12"/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9F38076" w14:textId="77777777" w:rsidR="00840C7E" w:rsidRPr="007F1B0B" w:rsidRDefault="00840C7E" w:rsidP="00DC43DF">
            <w:pPr>
              <w:spacing w:before="12"/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D93EFC2" w14:textId="77777777" w:rsidR="00840C7E" w:rsidRPr="007F1B0B" w:rsidRDefault="00840C7E" w:rsidP="00DC43DF">
            <w:pPr>
              <w:spacing w:before="12"/>
              <w:contextualSpacing/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F61A47E" w14:textId="77777777" w:rsidR="00840C7E" w:rsidRPr="007F1B0B" w:rsidRDefault="00840C7E" w:rsidP="00DC43DF">
            <w:pPr>
              <w:spacing w:before="12"/>
              <w:contextualSpacing/>
            </w:pPr>
          </w:p>
        </w:tc>
      </w:tr>
      <w:tr w:rsidR="00840C7E" w:rsidRPr="007F1B0B" w14:paraId="4736C2E5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3FC97B9D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sz w:val="22"/>
              </w:rPr>
              <w:t>Baselin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9817AB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064 (770, 141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8D0C898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753 (487, 85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AC6860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830 (677, 145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2D2022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127</w:t>
            </w:r>
          </w:p>
        </w:tc>
      </w:tr>
      <w:tr w:rsidR="00840C7E" w:rsidRPr="007F1B0B" w14:paraId="41800613" w14:textId="77777777" w:rsidTr="00DC43DF">
        <w:trPr>
          <w:trHeight w:val="276"/>
        </w:trPr>
        <w:tc>
          <w:tcPr>
            <w:tcW w:w="0" w:type="auto"/>
            <w:shd w:val="clear" w:color="auto" w:fill="FFFFFF"/>
            <w:vAlign w:val="center"/>
          </w:tcPr>
          <w:p w14:paraId="1ADF9F7D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sz w:val="22"/>
              </w:rPr>
              <w:t>12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F63F27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243 (810, 156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E16C3E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844 (681, 97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0285C1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175 (1100, 129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D20114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224</w:t>
            </w:r>
          </w:p>
        </w:tc>
      </w:tr>
      <w:tr w:rsidR="00840C7E" w:rsidRPr="007F1B0B" w14:paraId="2E601DF4" w14:textId="77777777" w:rsidTr="00DC43DF">
        <w:trPr>
          <w:trHeight w:val="92"/>
        </w:trPr>
        <w:tc>
          <w:tcPr>
            <w:tcW w:w="0" w:type="auto"/>
            <w:shd w:val="clear" w:color="auto" w:fill="FFFFFF"/>
            <w:vAlign w:val="center"/>
          </w:tcPr>
          <w:p w14:paraId="6775EE60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sz w:val="22"/>
              </w:rPr>
              <w:t>24 month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46D329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006 (589, 145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1F9027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742 (487, 95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FEA1436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1126 (1107, 163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1658FA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173</w:t>
            </w:r>
          </w:p>
        </w:tc>
      </w:tr>
      <w:tr w:rsidR="00840C7E" w:rsidRPr="007F1B0B" w14:paraId="40BEDF11" w14:textId="77777777" w:rsidTr="00DC43DF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869D6C9" w14:textId="77777777" w:rsidR="00840C7E" w:rsidRPr="007F1B0B" w:rsidRDefault="00840C7E" w:rsidP="00DC43DF">
            <w:pPr>
              <w:spacing w:before="12"/>
              <w:ind w:left="467"/>
              <w:contextualSpacing/>
            </w:pPr>
            <w:r w:rsidRPr="007F1B0B">
              <w:rPr>
                <w:i/>
                <w:iCs/>
                <w:sz w:val="22"/>
              </w:rPr>
              <w:t>p</w:t>
            </w:r>
            <w:r w:rsidRPr="007F1B0B">
              <w:rPr>
                <w:sz w:val="22"/>
              </w:rPr>
              <w:t>-value</w:t>
            </w:r>
            <w:r w:rsidRPr="007F1B0B">
              <w:rPr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F61AFE4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8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1A5939E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1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81D13C6" w14:textId="77777777" w:rsidR="00840C7E" w:rsidRPr="007F1B0B" w:rsidRDefault="00840C7E" w:rsidP="00DC43DF">
            <w:pPr>
              <w:spacing w:before="12"/>
              <w:contextualSpacing/>
            </w:pPr>
            <w:r w:rsidRPr="007F1B0B">
              <w:rPr>
                <w:sz w:val="22"/>
              </w:rPr>
              <w:t>0.2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E8C8B0B" w14:textId="77777777" w:rsidR="00840C7E" w:rsidRPr="007F1B0B" w:rsidRDefault="00840C7E" w:rsidP="00DC43DF">
            <w:pPr>
              <w:spacing w:before="12"/>
              <w:contextualSpacing/>
            </w:pPr>
          </w:p>
        </w:tc>
      </w:tr>
    </w:tbl>
    <w:p w14:paraId="7580603F" w14:textId="77777777" w:rsidR="00840C7E" w:rsidRPr="007F1B0B" w:rsidRDefault="00840C7E" w:rsidP="00840C7E">
      <w:pPr>
        <w:ind w:right="350"/>
        <w:contextualSpacing/>
        <w:jc w:val="both"/>
        <w:rPr>
          <w:sz w:val="22"/>
        </w:rPr>
      </w:pPr>
      <w:r w:rsidRPr="007F1B0B">
        <w:rPr>
          <w:sz w:val="22"/>
        </w:rPr>
        <w:t xml:space="preserve">AB: alcoholic beer; </w:t>
      </w:r>
      <w:r w:rsidRPr="007F1B0B">
        <w:rPr>
          <w:rFonts w:ascii="Calibri" w:hAnsi="Calibri" w:cs="Calibri"/>
          <w:sz w:val="22"/>
        </w:rPr>
        <w:t>﻿</w:t>
      </w:r>
      <w:r w:rsidRPr="007F1B0B">
        <w:rPr>
          <w:sz w:val="22"/>
        </w:rPr>
        <w:t xml:space="preserve">NAB: non-alcoholic beer; SFA: </w:t>
      </w:r>
      <w:r>
        <w:rPr>
          <w:sz w:val="22"/>
        </w:rPr>
        <w:t>s</w:t>
      </w:r>
      <w:r w:rsidRPr="007F1B0B">
        <w:rPr>
          <w:sz w:val="22"/>
        </w:rPr>
        <w:t xml:space="preserve">aturated fatty acids; MUFAs: </w:t>
      </w:r>
      <w:r>
        <w:rPr>
          <w:sz w:val="22"/>
        </w:rPr>
        <w:t>m</w:t>
      </w:r>
      <w:r w:rsidRPr="007F1B0B">
        <w:rPr>
          <w:sz w:val="22"/>
        </w:rPr>
        <w:t xml:space="preserve">onounsaturated fatty acids; PUFAs: </w:t>
      </w:r>
      <w:r>
        <w:rPr>
          <w:sz w:val="22"/>
        </w:rPr>
        <w:t>p</w:t>
      </w:r>
      <w:r w:rsidRPr="007F1B0B">
        <w:rPr>
          <w:sz w:val="22"/>
        </w:rPr>
        <w:t>olyunsaturated fatty acids. Data are expressed as median</w:t>
      </w:r>
      <w:r>
        <w:rPr>
          <w:sz w:val="22"/>
        </w:rPr>
        <w:t xml:space="preserve"> values</w:t>
      </w:r>
      <w:r w:rsidRPr="007F1B0B">
        <w:rPr>
          <w:sz w:val="22"/>
        </w:rPr>
        <w:t xml:space="preserve"> (Q1-Q3).</w:t>
      </w:r>
    </w:p>
    <w:p w14:paraId="58F93F41" w14:textId="77777777" w:rsidR="00840C7E" w:rsidRPr="007F1B0B" w:rsidRDefault="00840C7E" w:rsidP="00840C7E">
      <w:pPr>
        <w:ind w:right="350"/>
        <w:contextualSpacing/>
        <w:jc w:val="both"/>
        <w:rPr>
          <w:sz w:val="22"/>
        </w:rPr>
      </w:pPr>
      <w:r w:rsidRPr="007F1B0B">
        <w:rPr>
          <w:i/>
          <w:iCs/>
          <w:sz w:val="22"/>
        </w:rPr>
        <w:t>p</w:t>
      </w:r>
      <w:r w:rsidRPr="007F1B0B">
        <w:rPr>
          <w:sz w:val="22"/>
        </w:rPr>
        <w:t>-value</w:t>
      </w:r>
      <w:r w:rsidRPr="007F1B0B">
        <w:rPr>
          <w:sz w:val="22"/>
          <w:vertAlign w:val="superscript"/>
        </w:rPr>
        <w:t>1</w:t>
      </w:r>
      <w:r w:rsidRPr="007F1B0B">
        <w:rPr>
          <w:sz w:val="22"/>
        </w:rPr>
        <w:t xml:space="preserve"> refers to the intergroup comparisons by </w:t>
      </w:r>
      <w:r>
        <w:rPr>
          <w:sz w:val="22"/>
        </w:rPr>
        <w:t xml:space="preserve">the </w:t>
      </w:r>
      <w:r w:rsidRPr="007F1B0B">
        <w:rPr>
          <w:sz w:val="22"/>
        </w:rPr>
        <w:t>Kruskal–Wallis test followed by Dunn’s test. p &lt; 0.050 are statistically significant.</w:t>
      </w:r>
    </w:p>
    <w:p w14:paraId="6CFC8FE1" w14:textId="77777777" w:rsidR="00840C7E" w:rsidRPr="007F1B0B" w:rsidRDefault="00840C7E" w:rsidP="00840C7E">
      <w:pPr>
        <w:ind w:right="350"/>
        <w:contextualSpacing/>
        <w:jc w:val="both"/>
        <w:rPr>
          <w:sz w:val="22"/>
        </w:rPr>
      </w:pPr>
      <w:r w:rsidRPr="007F1B0B">
        <w:rPr>
          <w:i/>
          <w:iCs/>
          <w:sz w:val="22"/>
        </w:rPr>
        <w:t>p</w:t>
      </w:r>
      <w:r w:rsidRPr="007F1B0B">
        <w:rPr>
          <w:sz w:val="22"/>
        </w:rPr>
        <w:t>-value</w:t>
      </w:r>
      <w:r w:rsidRPr="007F1B0B">
        <w:rPr>
          <w:sz w:val="22"/>
          <w:vertAlign w:val="superscript"/>
        </w:rPr>
        <w:t>2</w:t>
      </w:r>
      <w:r w:rsidRPr="007F1B0B">
        <w:rPr>
          <w:sz w:val="22"/>
        </w:rPr>
        <w:t xml:space="preserve"> refers to the difference between baseline and 24 months in each </w:t>
      </w:r>
      <w:r>
        <w:rPr>
          <w:sz w:val="22"/>
        </w:rPr>
        <w:t xml:space="preserve">study </w:t>
      </w:r>
      <w:r w:rsidRPr="007F1B0B">
        <w:rPr>
          <w:sz w:val="22"/>
        </w:rPr>
        <w:t xml:space="preserve">arm. </w:t>
      </w:r>
      <w:r>
        <w:rPr>
          <w:sz w:val="22"/>
        </w:rPr>
        <w:t>M</w:t>
      </w:r>
      <w:r w:rsidRPr="007F1B0B">
        <w:rPr>
          <w:sz w:val="22"/>
        </w:rPr>
        <w:t xml:space="preserve">atched-pair signed-rank test was used for statistical intragroup comparisons throughout the intervention. Sing-test of matched pairs was used </w:t>
      </w:r>
      <w:r>
        <w:rPr>
          <w:sz w:val="22"/>
        </w:rPr>
        <w:t>for</w:t>
      </w:r>
      <w:r w:rsidRPr="007F1B0B">
        <w:rPr>
          <w:sz w:val="22"/>
        </w:rPr>
        <w:t xml:space="preserve"> asymmetric</w:t>
      </w:r>
      <w:r>
        <w:rPr>
          <w:sz w:val="22"/>
        </w:rPr>
        <w:t>ally</w:t>
      </w:r>
      <w:r w:rsidRPr="007F1B0B">
        <w:rPr>
          <w:sz w:val="22"/>
        </w:rPr>
        <w:t xml:space="preserve"> distributed variables.</w:t>
      </w:r>
    </w:p>
    <w:p w14:paraId="3028A0D4" w14:textId="77777777" w:rsidR="00840C7E" w:rsidRPr="007F1B0B" w:rsidRDefault="00840C7E" w:rsidP="00840C7E">
      <w:pPr>
        <w:spacing w:line="276" w:lineRule="auto"/>
        <w:ind w:right="350"/>
        <w:jc w:val="both"/>
        <w:rPr>
          <w:sz w:val="22"/>
        </w:rPr>
      </w:pPr>
    </w:p>
    <w:p w14:paraId="21AEA2AF" w14:textId="77777777" w:rsidR="00840C7E" w:rsidRPr="007F1B0B" w:rsidRDefault="00840C7E" w:rsidP="00840C7E">
      <w:pPr>
        <w:spacing w:line="276" w:lineRule="auto"/>
        <w:ind w:right="350"/>
        <w:jc w:val="both"/>
        <w:rPr>
          <w:sz w:val="22"/>
        </w:rPr>
      </w:pPr>
    </w:p>
    <w:p w14:paraId="43A3D9DB" w14:textId="77777777" w:rsidR="00840C7E" w:rsidRPr="007F1B0B" w:rsidRDefault="00840C7E" w:rsidP="00840C7E">
      <w:pPr>
        <w:spacing w:line="276" w:lineRule="auto"/>
        <w:ind w:right="350"/>
        <w:jc w:val="both"/>
        <w:rPr>
          <w:sz w:val="22"/>
        </w:rPr>
      </w:pPr>
    </w:p>
    <w:p w14:paraId="7FE98EEE" w14:textId="77777777" w:rsidR="00840C7E" w:rsidRPr="007F1B0B" w:rsidRDefault="00840C7E" w:rsidP="00840C7E">
      <w:pPr>
        <w:spacing w:line="276" w:lineRule="auto"/>
        <w:ind w:right="350"/>
        <w:jc w:val="both"/>
        <w:rPr>
          <w:sz w:val="22"/>
        </w:rPr>
      </w:pPr>
    </w:p>
    <w:p w14:paraId="3E1D41A3" w14:textId="77777777" w:rsidR="00840C7E" w:rsidRPr="007F1B0B" w:rsidRDefault="00840C7E" w:rsidP="00840C7E">
      <w:pPr>
        <w:spacing w:line="276" w:lineRule="auto"/>
        <w:ind w:right="350"/>
        <w:jc w:val="both"/>
        <w:rPr>
          <w:sz w:val="22"/>
        </w:rPr>
      </w:pPr>
    </w:p>
    <w:p w14:paraId="036BE9C1" w14:textId="77777777" w:rsidR="00840C7E" w:rsidRDefault="00840C7E" w:rsidP="00840C7E">
      <w:pPr>
        <w:spacing w:line="276" w:lineRule="auto"/>
        <w:ind w:right="350"/>
        <w:jc w:val="both"/>
        <w:rPr>
          <w:szCs w:val="24"/>
        </w:rPr>
      </w:pPr>
    </w:p>
    <w:p w14:paraId="5DF334ED" w14:textId="77777777" w:rsidR="00840C7E" w:rsidRDefault="00840C7E" w:rsidP="00840C7E">
      <w:pPr>
        <w:spacing w:line="276" w:lineRule="auto"/>
        <w:ind w:right="350"/>
        <w:jc w:val="both"/>
        <w:rPr>
          <w:szCs w:val="24"/>
        </w:rPr>
      </w:pPr>
    </w:p>
    <w:p w14:paraId="5642618E" w14:textId="77777777" w:rsidR="00840C7E" w:rsidRDefault="00840C7E" w:rsidP="00840C7E">
      <w:pPr>
        <w:spacing w:line="276" w:lineRule="auto"/>
        <w:ind w:right="350"/>
        <w:jc w:val="both"/>
        <w:rPr>
          <w:szCs w:val="24"/>
        </w:rPr>
      </w:pPr>
    </w:p>
    <w:p w14:paraId="4BA56F49" w14:textId="77777777" w:rsidR="00840C7E" w:rsidRDefault="00840C7E" w:rsidP="00840C7E">
      <w:pPr>
        <w:spacing w:line="276" w:lineRule="auto"/>
        <w:ind w:right="350"/>
        <w:jc w:val="both"/>
        <w:rPr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BFBDA" w14:textId="77777777" w:rsidR="009F1541" w:rsidRDefault="009F1541" w:rsidP="00117666">
      <w:pPr>
        <w:spacing w:after="0"/>
      </w:pPr>
      <w:r>
        <w:separator/>
      </w:r>
    </w:p>
  </w:endnote>
  <w:endnote w:type="continuationSeparator" w:id="0">
    <w:p w14:paraId="587C6DD5" w14:textId="77777777" w:rsidR="009F1541" w:rsidRDefault="009F15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D5D6E6" w14:textId="77777777" w:rsidR="009F1541" w:rsidRDefault="009F1541" w:rsidP="00117666">
      <w:pPr>
        <w:spacing w:after="0"/>
      </w:pPr>
      <w:r>
        <w:separator/>
      </w:r>
    </w:p>
  </w:footnote>
  <w:footnote w:type="continuationSeparator" w:id="0">
    <w:p w14:paraId="4F4A08FD" w14:textId="77777777" w:rsidR="009F1541" w:rsidRDefault="009F15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9891504">
    <w:abstractNumId w:val="0"/>
  </w:num>
  <w:num w:numId="2" w16cid:durableId="1580097571">
    <w:abstractNumId w:val="4"/>
  </w:num>
  <w:num w:numId="3" w16cid:durableId="698043149">
    <w:abstractNumId w:val="1"/>
  </w:num>
  <w:num w:numId="4" w16cid:durableId="1476796608">
    <w:abstractNumId w:val="5"/>
  </w:num>
  <w:num w:numId="5" w16cid:durableId="65209834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7817904">
    <w:abstractNumId w:val="3"/>
  </w:num>
  <w:num w:numId="7" w16cid:durableId="1316035368">
    <w:abstractNumId w:val="6"/>
  </w:num>
  <w:num w:numId="8" w16cid:durableId="2079790595">
    <w:abstractNumId w:val="6"/>
  </w:num>
  <w:num w:numId="9" w16cid:durableId="2056812961">
    <w:abstractNumId w:val="6"/>
  </w:num>
  <w:num w:numId="10" w16cid:durableId="1355302052">
    <w:abstractNumId w:val="6"/>
  </w:num>
  <w:num w:numId="11" w16cid:durableId="392193088">
    <w:abstractNumId w:val="6"/>
  </w:num>
  <w:num w:numId="12" w16cid:durableId="1620717442">
    <w:abstractNumId w:val="6"/>
  </w:num>
  <w:num w:numId="13" w16cid:durableId="107704018">
    <w:abstractNumId w:val="3"/>
  </w:num>
  <w:num w:numId="14" w16cid:durableId="489833517">
    <w:abstractNumId w:val="2"/>
  </w:num>
  <w:num w:numId="15" w16cid:durableId="20127213">
    <w:abstractNumId w:val="2"/>
  </w:num>
  <w:num w:numId="16" w16cid:durableId="1218124389">
    <w:abstractNumId w:val="2"/>
  </w:num>
  <w:num w:numId="17" w16cid:durableId="287901307">
    <w:abstractNumId w:val="2"/>
  </w:num>
  <w:num w:numId="18" w16cid:durableId="282158684">
    <w:abstractNumId w:val="2"/>
  </w:num>
  <w:num w:numId="19" w16cid:durableId="7004760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7E96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0C7E"/>
    <w:rsid w:val="00885156"/>
    <w:rsid w:val="009151AA"/>
    <w:rsid w:val="0093429D"/>
    <w:rsid w:val="00943573"/>
    <w:rsid w:val="00964134"/>
    <w:rsid w:val="00970F7D"/>
    <w:rsid w:val="00994A3D"/>
    <w:rsid w:val="009C2B12"/>
    <w:rsid w:val="009F1541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4</Pages>
  <Words>1115</Words>
  <Characters>635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ta Trius Soler</cp:lastModifiedBy>
  <cp:revision>2</cp:revision>
  <cp:lastPrinted>2013-10-03T12:51:00Z</cp:lastPrinted>
  <dcterms:created xsi:type="dcterms:W3CDTF">2022-08-05T10:59:00Z</dcterms:created>
  <dcterms:modified xsi:type="dcterms:W3CDTF">2022-08-05T10:59:00Z</dcterms:modified>
</cp:coreProperties>
</file>